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9244B" w14:textId="27DEC142" w:rsidR="00963C12" w:rsidRPr="00F10868" w:rsidRDefault="000C46AC">
      <w:pPr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Table S1. Baseline characteristics of participants by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466"/>
        <w:gridCol w:w="1512"/>
        <w:gridCol w:w="766"/>
      </w:tblGrid>
      <w:tr w:rsidR="00CE6965" w:rsidRPr="00F10868" w14:paraId="34BBF3CF" w14:textId="77777777" w:rsidTr="00CE6965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3F88B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DBAD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A6820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D74D4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E6965" w:rsidRPr="00F10868" w14:paraId="11A22E28" w14:textId="77777777" w:rsidTr="00CE6965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985185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316F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(≤8.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951AB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(&gt;8.57)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</w:tcPr>
          <w:p w14:paraId="222F74D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965" w:rsidRPr="00F10868" w14:paraId="03166FC7" w14:textId="77777777" w:rsidTr="00CE6965">
        <w:tc>
          <w:tcPr>
            <w:tcW w:w="0" w:type="auto"/>
            <w:tcBorders>
              <w:top w:val="single" w:sz="4" w:space="0" w:color="auto"/>
            </w:tcBorders>
          </w:tcPr>
          <w:p w14:paraId="15D1640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F78D4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42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F2C43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4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F38E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5E6A3A0" w14:textId="77777777" w:rsidTr="00CE6965">
        <w:tc>
          <w:tcPr>
            <w:tcW w:w="0" w:type="auto"/>
          </w:tcPr>
          <w:p w14:paraId="0ECADCF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0" w:type="auto"/>
          </w:tcPr>
          <w:p w14:paraId="178BC80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0.34±13.07</w:t>
            </w:r>
          </w:p>
        </w:tc>
        <w:tc>
          <w:tcPr>
            <w:tcW w:w="0" w:type="auto"/>
          </w:tcPr>
          <w:p w14:paraId="6884716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1.79±11.63</w:t>
            </w:r>
          </w:p>
        </w:tc>
        <w:tc>
          <w:tcPr>
            <w:tcW w:w="0" w:type="auto"/>
          </w:tcPr>
          <w:p w14:paraId="3C00631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8438F15" w14:textId="77777777" w:rsidTr="00CE6965">
        <w:tc>
          <w:tcPr>
            <w:tcW w:w="0" w:type="auto"/>
          </w:tcPr>
          <w:p w14:paraId="2C20206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0" w:type="auto"/>
          </w:tcPr>
          <w:p w14:paraId="6787927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6.05</w:t>
            </w:r>
          </w:p>
        </w:tc>
        <w:tc>
          <w:tcPr>
            <w:tcW w:w="0" w:type="auto"/>
          </w:tcPr>
          <w:p w14:paraId="570BB06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2.69</w:t>
            </w:r>
          </w:p>
        </w:tc>
        <w:tc>
          <w:tcPr>
            <w:tcW w:w="0" w:type="auto"/>
          </w:tcPr>
          <w:p w14:paraId="767B6E4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299CABFD" w14:textId="77777777" w:rsidTr="00CE6965">
        <w:tc>
          <w:tcPr>
            <w:tcW w:w="0" w:type="auto"/>
          </w:tcPr>
          <w:p w14:paraId="52D5166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BP, mmHg</w:t>
            </w:r>
          </w:p>
        </w:tc>
        <w:tc>
          <w:tcPr>
            <w:tcW w:w="0" w:type="auto"/>
          </w:tcPr>
          <w:p w14:paraId="53CA794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26.33±20.25</w:t>
            </w:r>
          </w:p>
        </w:tc>
        <w:tc>
          <w:tcPr>
            <w:tcW w:w="0" w:type="auto"/>
          </w:tcPr>
          <w:p w14:paraId="199AF07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3.93±21.01</w:t>
            </w:r>
          </w:p>
        </w:tc>
        <w:tc>
          <w:tcPr>
            <w:tcW w:w="0" w:type="auto"/>
          </w:tcPr>
          <w:p w14:paraId="6808832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E43F6EB" w14:textId="77777777" w:rsidTr="00CE6965">
        <w:tc>
          <w:tcPr>
            <w:tcW w:w="0" w:type="auto"/>
          </w:tcPr>
          <w:p w14:paraId="7A7ED88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0" w:type="auto"/>
          </w:tcPr>
          <w:p w14:paraId="6F46C30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3.99±3.32</w:t>
            </w:r>
          </w:p>
        </w:tc>
        <w:tc>
          <w:tcPr>
            <w:tcW w:w="0" w:type="auto"/>
          </w:tcPr>
          <w:p w14:paraId="08B414A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6.02±3.38</w:t>
            </w:r>
          </w:p>
        </w:tc>
        <w:tc>
          <w:tcPr>
            <w:tcW w:w="0" w:type="auto"/>
          </w:tcPr>
          <w:p w14:paraId="7F88CD9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4A63481" w14:textId="77777777" w:rsidTr="00CE6965">
        <w:tc>
          <w:tcPr>
            <w:tcW w:w="0" w:type="auto"/>
          </w:tcPr>
          <w:p w14:paraId="50645FE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R, bpm/min</w:t>
            </w:r>
          </w:p>
        </w:tc>
        <w:tc>
          <w:tcPr>
            <w:tcW w:w="0" w:type="auto"/>
          </w:tcPr>
          <w:p w14:paraId="35C0D6A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2.87±9.82</w:t>
            </w:r>
          </w:p>
        </w:tc>
        <w:tc>
          <w:tcPr>
            <w:tcW w:w="0" w:type="auto"/>
          </w:tcPr>
          <w:p w14:paraId="41F85A9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4.80±10.34</w:t>
            </w:r>
          </w:p>
        </w:tc>
        <w:tc>
          <w:tcPr>
            <w:tcW w:w="0" w:type="auto"/>
          </w:tcPr>
          <w:p w14:paraId="6FB7AE4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DC8E8A2" w14:textId="77777777" w:rsidTr="00CE6965">
        <w:tc>
          <w:tcPr>
            <w:tcW w:w="0" w:type="auto"/>
          </w:tcPr>
          <w:p w14:paraId="2739412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LDL-C, mmol</w:t>
            </w:r>
          </w:p>
        </w:tc>
        <w:tc>
          <w:tcPr>
            <w:tcW w:w="0" w:type="auto"/>
          </w:tcPr>
          <w:p w14:paraId="5A8584F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8(1.76-2.89)</w:t>
            </w:r>
          </w:p>
        </w:tc>
        <w:tc>
          <w:tcPr>
            <w:tcW w:w="0" w:type="auto"/>
          </w:tcPr>
          <w:p w14:paraId="4F4A744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40(1.92-2.89)</w:t>
            </w:r>
          </w:p>
        </w:tc>
        <w:tc>
          <w:tcPr>
            <w:tcW w:w="0" w:type="auto"/>
          </w:tcPr>
          <w:p w14:paraId="765BE0B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183731F" w14:textId="77777777" w:rsidTr="00CE6965">
        <w:tc>
          <w:tcPr>
            <w:tcW w:w="0" w:type="auto"/>
          </w:tcPr>
          <w:p w14:paraId="5F91570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UA, U/L</w:t>
            </w:r>
          </w:p>
        </w:tc>
        <w:tc>
          <w:tcPr>
            <w:tcW w:w="0" w:type="auto"/>
          </w:tcPr>
          <w:p w14:paraId="65C3BE7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75.27±75.60</w:t>
            </w:r>
          </w:p>
        </w:tc>
        <w:tc>
          <w:tcPr>
            <w:tcW w:w="0" w:type="auto"/>
          </w:tcPr>
          <w:p w14:paraId="216FCEA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03.02±87.50</w:t>
            </w:r>
          </w:p>
        </w:tc>
        <w:tc>
          <w:tcPr>
            <w:tcW w:w="0" w:type="auto"/>
          </w:tcPr>
          <w:p w14:paraId="59579F3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B4874CB" w14:textId="77777777" w:rsidTr="00CE6965">
        <w:tc>
          <w:tcPr>
            <w:tcW w:w="0" w:type="auto"/>
          </w:tcPr>
          <w:p w14:paraId="7AE42EF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s-CRP, mg/dl</w:t>
            </w:r>
          </w:p>
        </w:tc>
        <w:tc>
          <w:tcPr>
            <w:tcW w:w="0" w:type="auto"/>
          </w:tcPr>
          <w:p w14:paraId="1EE9ED1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66(0.25-1.80)</w:t>
            </w:r>
          </w:p>
        </w:tc>
        <w:tc>
          <w:tcPr>
            <w:tcW w:w="0" w:type="auto"/>
          </w:tcPr>
          <w:p w14:paraId="0F38F92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92(0.37-2.30)</w:t>
            </w:r>
          </w:p>
        </w:tc>
        <w:tc>
          <w:tcPr>
            <w:tcW w:w="0" w:type="auto"/>
          </w:tcPr>
          <w:p w14:paraId="17BAFB5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232C7DCD" w14:textId="77777777" w:rsidTr="00CE6965">
        <w:tc>
          <w:tcPr>
            <w:tcW w:w="0" w:type="auto"/>
          </w:tcPr>
          <w:p w14:paraId="25B5813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G, mmol</w:t>
            </w:r>
          </w:p>
        </w:tc>
        <w:tc>
          <w:tcPr>
            <w:tcW w:w="0" w:type="auto"/>
          </w:tcPr>
          <w:p w14:paraId="3F29E89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89±0.27</w:t>
            </w:r>
          </w:p>
        </w:tc>
        <w:tc>
          <w:tcPr>
            <w:tcW w:w="0" w:type="auto"/>
          </w:tcPr>
          <w:p w14:paraId="45CC3CF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44±1.59</w:t>
            </w:r>
          </w:p>
        </w:tc>
        <w:tc>
          <w:tcPr>
            <w:tcW w:w="0" w:type="auto"/>
          </w:tcPr>
          <w:p w14:paraId="474AFF2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B112C0D" w14:textId="77777777" w:rsidTr="00CE6965">
        <w:tc>
          <w:tcPr>
            <w:tcW w:w="0" w:type="auto"/>
          </w:tcPr>
          <w:p w14:paraId="7CE2DF2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FBG, mmol</w:t>
            </w:r>
          </w:p>
        </w:tc>
        <w:tc>
          <w:tcPr>
            <w:tcW w:w="0" w:type="auto"/>
          </w:tcPr>
          <w:p w14:paraId="26972E5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.95±0.73</w:t>
            </w:r>
          </w:p>
        </w:tc>
        <w:tc>
          <w:tcPr>
            <w:tcW w:w="0" w:type="auto"/>
          </w:tcPr>
          <w:p w14:paraId="10DA67F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.98±2.10</w:t>
            </w:r>
          </w:p>
        </w:tc>
        <w:tc>
          <w:tcPr>
            <w:tcW w:w="0" w:type="auto"/>
          </w:tcPr>
          <w:p w14:paraId="25D297A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602BFBDE" w14:textId="77777777" w:rsidTr="00CE6965">
        <w:tc>
          <w:tcPr>
            <w:tcW w:w="0" w:type="auto"/>
          </w:tcPr>
          <w:p w14:paraId="7CD3B9A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</w:tcPr>
          <w:p w14:paraId="618607B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.11±0.34</w:t>
            </w:r>
          </w:p>
        </w:tc>
        <w:tc>
          <w:tcPr>
            <w:tcW w:w="0" w:type="auto"/>
          </w:tcPr>
          <w:p w14:paraId="6DE305C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9.18±0.52</w:t>
            </w:r>
          </w:p>
        </w:tc>
        <w:tc>
          <w:tcPr>
            <w:tcW w:w="0" w:type="auto"/>
          </w:tcPr>
          <w:p w14:paraId="39612DE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6CD031D" w14:textId="77777777" w:rsidTr="00CE6965">
        <w:tc>
          <w:tcPr>
            <w:tcW w:w="0" w:type="auto"/>
          </w:tcPr>
          <w:p w14:paraId="126A6FE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0" w:type="auto"/>
          </w:tcPr>
          <w:p w14:paraId="1852EAB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9.38</w:t>
            </w:r>
          </w:p>
        </w:tc>
        <w:tc>
          <w:tcPr>
            <w:tcW w:w="0" w:type="auto"/>
          </w:tcPr>
          <w:p w14:paraId="400388D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2.22</w:t>
            </w:r>
          </w:p>
        </w:tc>
        <w:tc>
          <w:tcPr>
            <w:tcW w:w="0" w:type="auto"/>
          </w:tcPr>
          <w:p w14:paraId="62A5341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5F8B5121" w14:textId="77777777" w:rsidTr="00CE6965">
        <w:tc>
          <w:tcPr>
            <w:tcW w:w="0" w:type="auto"/>
          </w:tcPr>
          <w:p w14:paraId="31FD73C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Drinking, %</w:t>
            </w:r>
          </w:p>
        </w:tc>
        <w:tc>
          <w:tcPr>
            <w:tcW w:w="0" w:type="auto"/>
          </w:tcPr>
          <w:p w14:paraId="634FB06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6.57</w:t>
            </w:r>
          </w:p>
        </w:tc>
        <w:tc>
          <w:tcPr>
            <w:tcW w:w="0" w:type="auto"/>
          </w:tcPr>
          <w:p w14:paraId="0330073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0" w:type="auto"/>
          </w:tcPr>
          <w:p w14:paraId="6492672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4AF7D39A" w14:textId="77777777" w:rsidTr="00CE6965">
        <w:tc>
          <w:tcPr>
            <w:tcW w:w="0" w:type="auto"/>
          </w:tcPr>
          <w:p w14:paraId="7EB43E4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0" w:type="auto"/>
          </w:tcPr>
          <w:p w14:paraId="63C6C53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</w:tcPr>
          <w:p w14:paraId="5B89E16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0" w:type="auto"/>
          </w:tcPr>
          <w:p w14:paraId="5399B66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56B4EFD2" w14:textId="77777777" w:rsidTr="00CE6965">
        <w:tc>
          <w:tcPr>
            <w:tcW w:w="0" w:type="auto"/>
          </w:tcPr>
          <w:p w14:paraId="207DA5A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ctive exercise, %</w:t>
            </w:r>
          </w:p>
        </w:tc>
        <w:tc>
          <w:tcPr>
            <w:tcW w:w="0" w:type="auto"/>
          </w:tcPr>
          <w:p w14:paraId="0F48779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5.21</w:t>
            </w:r>
          </w:p>
        </w:tc>
        <w:tc>
          <w:tcPr>
            <w:tcW w:w="0" w:type="auto"/>
          </w:tcPr>
          <w:p w14:paraId="6A20D51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5.11</w:t>
            </w:r>
          </w:p>
        </w:tc>
        <w:tc>
          <w:tcPr>
            <w:tcW w:w="0" w:type="auto"/>
          </w:tcPr>
          <w:p w14:paraId="089BA92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8E5DD92" w14:textId="77777777" w:rsidTr="00CE6965">
        <w:tc>
          <w:tcPr>
            <w:tcW w:w="0" w:type="auto"/>
          </w:tcPr>
          <w:p w14:paraId="76611D0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P medicine, %</w:t>
            </w:r>
          </w:p>
        </w:tc>
        <w:tc>
          <w:tcPr>
            <w:tcW w:w="0" w:type="auto"/>
          </w:tcPr>
          <w:p w14:paraId="06A3C2A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.39</w:t>
            </w:r>
          </w:p>
        </w:tc>
        <w:tc>
          <w:tcPr>
            <w:tcW w:w="0" w:type="auto"/>
          </w:tcPr>
          <w:p w14:paraId="536E64B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</w:p>
        </w:tc>
        <w:tc>
          <w:tcPr>
            <w:tcW w:w="0" w:type="auto"/>
          </w:tcPr>
          <w:p w14:paraId="4D1BA71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6929244A" w14:textId="77777777" w:rsidTr="00CE6965">
        <w:tc>
          <w:tcPr>
            <w:tcW w:w="0" w:type="auto"/>
          </w:tcPr>
          <w:p w14:paraId="6571F71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Lipid medicine, %</w:t>
            </w:r>
          </w:p>
        </w:tc>
        <w:tc>
          <w:tcPr>
            <w:tcW w:w="0" w:type="auto"/>
          </w:tcPr>
          <w:p w14:paraId="6020168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14:paraId="4A0CFA3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6EE8845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21B13C3F" w14:textId="77777777" w:rsidTr="00CE6965">
        <w:tc>
          <w:tcPr>
            <w:tcW w:w="0" w:type="auto"/>
          </w:tcPr>
          <w:p w14:paraId="6A62174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Glucose medicine, %</w:t>
            </w:r>
          </w:p>
        </w:tc>
        <w:tc>
          <w:tcPr>
            <w:tcW w:w="0" w:type="auto"/>
          </w:tcPr>
          <w:p w14:paraId="5024DEC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31846C0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0" w:type="auto"/>
          </w:tcPr>
          <w:p w14:paraId="40308D8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F6990E8" w14:textId="77777777" w:rsidTr="00CE6965">
        <w:tc>
          <w:tcPr>
            <w:tcW w:w="0" w:type="auto"/>
          </w:tcPr>
          <w:p w14:paraId="2761011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igh school or above, %</w:t>
            </w:r>
          </w:p>
        </w:tc>
        <w:tc>
          <w:tcPr>
            <w:tcW w:w="0" w:type="auto"/>
          </w:tcPr>
          <w:p w14:paraId="4F72F49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2.24</w:t>
            </w:r>
          </w:p>
        </w:tc>
        <w:tc>
          <w:tcPr>
            <w:tcW w:w="0" w:type="auto"/>
          </w:tcPr>
          <w:p w14:paraId="081F2C8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0" w:type="auto"/>
          </w:tcPr>
          <w:p w14:paraId="2EFB72A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2556F6F6" w14:textId="6AABBA09" w:rsidR="00CE6965" w:rsidRPr="00F10868" w:rsidRDefault="00CE6965" w:rsidP="00CE6965">
      <w:pPr>
        <w:jc w:val="left"/>
        <w:rPr>
          <w:rFonts w:ascii="Times New Roman" w:hAnsi="Times New Roman" w:cs="Times New Roman"/>
          <w:sz w:val="28"/>
          <w:szCs w:val="28"/>
        </w:rPr>
      </w:pPr>
      <w:r w:rsidRPr="00F10868">
        <w:rPr>
          <w:rFonts w:ascii="Times New Roman" w:eastAsia="黑体" w:hAnsi="Times New Roman" w:cs="Times New Roman" w:hint="eastAsia"/>
          <w:sz w:val="20"/>
          <w:szCs w:val="20"/>
        </w:rPr>
        <w:t>SBP</w:t>
      </w:r>
      <w:r w:rsidRPr="00F10868">
        <w:rPr>
          <w:sz w:val="32"/>
          <w:szCs w:val="36"/>
        </w:rPr>
        <w:t xml:space="preserve"> </w:t>
      </w:r>
      <w:r w:rsidRPr="00F10868">
        <w:rPr>
          <w:rFonts w:ascii="Times New Roman" w:eastAsia="黑体" w:hAnsi="Times New Roman" w:cs="Times New Roman"/>
          <w:sz w:val="20"/>
          <w:szCs w:val="20"/>
        </w:rPr>
        <w:t>systolic blood pressure</w:t>
      </w:r>
      <w:r w:rsidRPr="00F10868">
        <w:rPr>
          <w:rFonts w:ascii="Times New Roman" w:eastAsia="黑体" w:hAnsi="Times New Roman" w:cs="Times New Roman" w:hint="eastAsia"/>
          <w:sz w:val="20"/>
          <w:szCs w:val="20"/>
        </w:rPr>
        <w:t xml:space="preserve">, </w:t>
      </w:r>
      <w:r w:rsidRPr="00F10868">
        <w:rPr>
          <w:rFonts w:ascii="Times New Roman" w:eastAsia="黑体" w:hAnsi="Times New Roman" w:cs="Times New Roman"/>
          <w:sz w:val="20"/>
          <w:szCs w:val="20"/>
        </w:rPr>
        <w:t xml:space="preserve">BMI body mass index, RHR resting heart rate, LDL low-density lipoprotein, UA uric acid, Hs-CRP high-sensitivity C-reactive protein, TG triglyceride, FBG fasting blood glucose,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triglyceride glucose.</w:t>
      </w:r>
    </w:p>
    <w:p w14:paraId="69EBDE2D" w14:textId="77777777" w:rsidR="00CE6965" w:rsidRPr="00F10868" w:rsidRDefault="00CE6965">
      <w:pPr>
        <w:rPr>
          <w:rFonts w:ascii="Times New Roman" w:hAnsi="Times New Roman" w:cs="Times New Roman"/>
          <w:sz w:val="20"/>
          <w:szCs w:val="20"/>
        </w:rPr>
      </w:pPr>
    </w:p>
    <w:p w14:paraId="313D4060" w14:textId="77777777" w:rsidR="000C46AC" w:rsidRPr="00F10868" w:rsidRDefault="000C46AC">
      <w:pPr>
        <w:rPr>
          <w:rFonts w:ascii="Times New Roman" w:hAnsi="Times New Roman" w:cs="Times New Roman"/>
          <w:sz w:val="20"/>
          <w:szCs w:val="20"/>
        </w:rPr>
        <w:sectPr w:rsidR="000C46AC" w:rsidRPr="00F10868" w:rsidSect="004B72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7DAA7C" w14:textId="009EFEBF" w:rsidR="000C46AC" w:rsidRPr="00F10868" w:rsidRDefault="000C46AC" w:rsidP="000C46AC">
      <w:pPr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lastRenderedPageBreak/>
        <w:t>Table S2. Baseline characteristics of participants by BP statu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1466"/>
        <w:gridCol w:w="1466"/>
        <w:gridCol w:w="1466"/>
        <w:gridCol w:w="766"/>
      </w:tblGrid>
      <w:tr w:rsidR="00CE6965" w:rsidRPr="00F10868" w14:paraId="38A0325B" w14:textId="77777777" w:rsidTr="00CE6965">
        <w:tc>
          <w:tcPr>
            <w:tcW w:w="0" w:type="auto"/>
            <w:tcBorders>
              <w:top w:val="single" w:sz="4" w:space="0" w:color="auto"/>
            </w:tcBorders>
          </w:tcPr>
          <w:p w14:paraId="59308BF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76FF1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P statu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0E24E63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E6965" w:rsidRPr="00F10868" w14:paraId="546F2BCF" w14:textId="77777777" w:rsidTr="00CE6965">
        <w:tc>
          <w:tcPr>
            <w:tcW w:w="0" w:type="auto"/>
            <w:tcBorders>
              <w:bottom w:val="single" w:sz="4" w:space="0" w:color="auto"/>
            </w:tcBorders>
          </w:tcPr>
          <w:p w14:paraId="74B8A24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355F3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 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93C03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42C18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B06F19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6965" w:rsidRPr="00F10868" w14:paraId="6C23DFDF" w14:textId="77777777" w:rsidTr="00CE6965">
        <w:tc>
          <w:tcPr>
            <w:tcW w:w="0" w:type="auto"/>
            <w:tcBorders>
              <w:top w:val="single" w:sz="4" w:space="0" w:color="auto"/>
            </w:tcBorders>
          </w:tcPr>
          <w:p w14:paraId="47F08B1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1440C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39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06DDB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85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74052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58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F67CF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CA3B3AC" w14:textId="77777777" w:rsidTr="00CE6965">
        <w:tc>
          <w:tcPr>
            <w:tcW w:w="0" w:type="auto"/>
          </w:tcPr>
          <w:p w14:paraId="3750624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0" w:type="auto"/>
          </w:tcPr>
          <w:p w14:paraId="21D7FA38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6.47±12.75</w:t>
            </w:r>
          </w:p>
        </w:tc>
        <w:tc>
          <w:tcPr>
            <w:tcW w:w="0" w:type="auto"/>
          </w:tcPr>
          <w:p w14:paraId="75A6EC7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9.41±11.74</w:t>
            </w:r>
          </w:p>
        </w:tc>
        <w:tc>
          <w:tcPr>
            <w:tcW w:w="0" w:type="auto"/>
          </w:tcPr>
          <w:p w14:paraId="1FC98A7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5.46±11.17</w:t>
            </w:r>
          </w:p>
        </w:tc>
        <w:tc>
          <w:tcPr>
            <w:tcW w:w="0" w:type="auto"/>
          </w:tcPr>
          <w:p w14:paraId="11D0A70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FB431ED" w14:textId="77777777" w:rsidTr="00CE6965">
        <w:tc>
          <w:tcPr>
            <w:tcW w:w="0" w:type="auto"/>
          </w:tcPr>
          <w:p w14:paraId="7F308CF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Male, %</w:t>
            </w:r>
          </w:p>
        </w:tc>
        <w:tc>
          <w:tcPr>
            <w:tcW w:w="0" w:type="auto"/>
          </w:tcPr>
          <w:p w14:paraId="049C1A5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68.85</w:t>
            </w:r>
          </w:p>
        </w:tc>
        <w:tc>
          <w:tcPr>
            <w:tcW w:w="0" w:type="auto"/>
          </w:tcPr>
          <w:p w14:paraId="73AB9AA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0.65</w:t>
            </w:r>
          </w:p>
        </w:tc>
        <w:tc>
          <w:tcPr>
            <w:tcW w:w="0" w:type="auto"/>
          </w:tcPr>
          <w:p w14:paraId="1959D09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5.37</w:t>
            </w:r>
          </w:p>
        </w:tc>
        <w:tc>
          <w:tcPr>
            <w:tcW w:w="0" w:type="auto"/>
          </w:tcPr>
          <w:p w14:paraId="25A4008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A5E1E78" w14:textId="77777777" w:rsidTr="00CE6965">
        <w:tc>
          <w:tcPr>
            <w:tcW w:w="0" w:type="auto"/>
          </w:tcPr>
          <w:p w14:paraId="5EEC1B8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BP, mmHg</w:t>
            </w:r>
          </w:p>
        </w:tc>
        <w:tc>
          <w:tcPr>
            <w:tcW w:w="0" w:type="auto"/>
          </w:tcPr>
          <w:p w14:paraId="22E7E58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10.33±10.04</w:t>
            </w:r>
          </w:p>
        </w:tc>
        <w:tc>
          <w:tcPr>
            <w:tcW w:w="0" w:type="auto"/>
          </w:tcPr>
          <w:p w14:paraId="355C3DD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23.15±8.10</w:t>
            </w:r>
          </w:p>
        </w:tc>
        <w:tc>
          <w:tcPr>
            <w:tcW w:w="0" w:type="auto"/>
          </w:tcPr>
          <w:p w14:paraId="2EBD088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48.93±17.63</w:t>
            </w:r>
          </w:p>
        </w:tc>
        <w:tc>
          <w:tcPr>
            <w:tcW w:w="0" w:type="auto"/>
          </w:tcPr>
          <w:p w14:paraId="24FC9EA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CB2E8AE" w14:textId="77777777" w:rsidTr="00CE6965">
        <w:tc>
          <w:tcPr>
            <w:tcW w:w="0" w:type="auto"/>
          </w:tcPr>
          <w:p w14:paraId="57C399D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MI, kg/m2</w:t>
            </w:r>
          </w:p>
        </w:tc>
        <w:tc>
          <w:tcPr>
            <w:tcW w:w="0" w:type="auto"/>
          </w:tcPr>
          <w:p w14:paraId="05F29CF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3.72±3.24</w:t>
            </w:r>
          </w:p>
        </w:tc>
        <w:tc>
          <w:tcPr>
            <w:tcW w:w="0" w:type="auto"/>
          </w:tcPr>
          <w:p w14:paraId="477B5B02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4.78±3.31</w:t>
            </w:r>
          </w:p>
        </w:tc>
        <w:tc>
          <w:tcPr>
            <w:tcW w:w="0" w:type="auto"/>
          </w:tcPr>
          <w:p w14:paraId="625F41E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6.03±3.49</w:t>
            </w:r>
          </w:p>
        </w:tc>
        <w:tc>
          <w:tcPr>
            <w:tcW w:w="0" w:type="auto"/>
          </w:tcPr>
          <w:p w14:paraId="7B71180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4336F13" w14:textId="77777777" w:rsidTr="00CE6965">
        <w:tc>
          <w:tcPr>
            <w:tcW w:w="0" w:type="auto"/>
          </w:tcPr>
          <w:p w14:paraId="3695410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R, bpm/min</w:t>
            </w:r>
          </w:p>
        </w:tc>
        <w:tc>
          <w:tcPr>
            <w:tcW w:w="0" w:type="auto"/>
          </w:tcPr>
          <w:p w14:paraId="16ECF0B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2.06±9.66</w:t>
            </w:r>
          </w:p>
        </w:tc>
        <w:tc>
          <w:tcPr>
            <w:tcW w:w="0" w:type="auto"/>
          </w:tcPr>
          <w:p w14:paraId="1ADAFB9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3.48±9.63</w:t>
            </w:r>
          </w:p>
        </w:tc>
        <w:tc>
          <w:tcPr>
            <w:tcW w:w="0" w:type="auto"/>
          </w:tcPr>
          <w:p w14:paraId="5DF28D4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75.29±10.59</w:t>
            </w:r>
          </w:p>
        </w:tc>
        <w:tc>
          <w:tcPr>
            <w:tcW w:w="0" w:type="auto"/>
          </w:tcPr>
          <w:p w14:paraId="3D23745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E2F77FE" w14:textId="77777777" w:rsidTr="00CE6965">
        <w:tc>
          <w:tcPr>
            <w:tcW w:w="0" w:type="auto"/>
          </w:tcPr>
          <w:p w14:paraId="1438DF3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LDL-C, mmol</w:t>
            </w:r>
          </w:p>
        </w:tc>
        <w:tc>
          <w:tcPr>
            <w:tcW w:w="0" w:type="auto"/>
          </w:tcPr>
          <w:p w14:paraId="64D89E2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3(1.76-2.72)</w:t>
            </w:r>
          </w:p>
        </w:tc>
        <w:tc>
          <w:tcPr>
            <w:tcW w:w="0" w:type="auto"/>
          </w:tcPr>
          <w:p w14:paraId="6538B94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32(1.83-2.81)</w:t>
            </w:r>
          </w:p>
        </w:tc>
        <w:tc>
          <w:tcPr>
            <w:tcW w:w="0" w:type="auto"/>
          </w:tcPr>
          <w:p w14:paraId="4C27C01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40(1.90-2.91)</w:t>
            </w:r>
          </w:p>
        </w:tc>
        <w:tc>
          <w:tcPr>
            <w:tcW w:w="0" w:type="auto"/>
          </w:tcPr>
          <w:p w14:paraId="2C01052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54081CBC" w14:textId="77777777" w:rsidTr="00CE6965">
        <w:tc>
          <w:tcPr>
            <w:tcW w:w="0" w:type="auto"/>
          </w:tcPr>
          <w:p w14:paraId="3E1B286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UA, U/L</w:t>
            </w:r>
          </w:p>
        </w:tc>
        <w:tc>
          <w:tcPr>
            <w:tcW w:w="0" w:type="auto"/>
          </w:tcPr>
          <w:p w14:paraId="32EA158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79.88±78.84</w:t>
            </w:r>
          </w:p>
        </w:tc>
        <w:tc>
          <w:tcPr>
            <w:tcW w:w="0" w:type="auto"/>
          </w:tcPr>
          <w:p w14:paraId="59484CD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84.07±79.29</w:t>
            </w:r>
          </w:p>
        </w:tc>
        <w:tc>
          <w:tcPr>
            <w:tcW w:w="0" w:type="auto"/>
          </w:tcPr>
          <w:p w14:paraId="45B8661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99.32±87.22</w:t>
            </w:r>
          </w:p>
        </w:tc>
        <w:tc>
          <w:tcPr>
            <w:tcW w:w="0" w:type="auto"/>
          </w:tcPr>
          <w:p w14:paraId="4E314A9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B5ECB44" w14:textId="77777777" w:rsidTr="00CE6965">
        <w:tc>
          <w:tcPr>
            <w:tcW w:w="0" w:type="auto"/>
          </w:tcPr>
          <w:p w14:paraId="56433ED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s-CRP, mg/dl</w:t>
            </w:r>
          </w:p>
        </w:tc>
        <w:tc>
          <w:tcPr>
            <w:tcW w:w="0" w:type="auto"/>
          </w:tcPr>
          <w:p w14:paraId="6CCFE46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69(0.27-1.80)</w:t>
            </w:r>
          </w:p>
        </w:tc>
        <w:tc>
          <w:tcPr>
            <w:tcW w:w="0" w:type="auto"/>
          </w:tcPr>
          <w:p w14:paraId="7E7A12C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70(0.26-1.80)</w:t>
            </w:r>
          </w:p>
        </w:tc>
        <w:tc>
          <w:tcPr>
            <w:tcW w:w="0" w:type="auto"/>
          </w:tcPr>
          <w:p w14:paraId="2C2ED0D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99(0.38-2.50)</w:t>
            </w:r>
          </w:p>
        </w:tc>
        <w:tc>
          <w:tcPr>
            <w:tcW w:w="0" w:type="auto"/>
          </w:tcPr>
          <w:p w14:paraId="1B0E36F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DAC8E11" w14:textId="77777777" w:rsidTr="00CE6965">
        <w:tc>
          <w:tcPr>
            <w:tcW w:w="0" w:type="auto"/>
          </w:tcPr>
          <w:p w14:paraId="4EA8B20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G, mmol</w:t>
            </w:r>
          </w:p>
        </w:tc>
        <w:tc>
          <w:tcPr>
            <w:tcW w:w="0" w:type="auto"/>
          </w:tcPr>
          <w:p w14:paraId="38C213C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5±1.09</w:t>
            </w:r>
          </w:p>
        </w:tc>
        <w:tc>
          <w:tcPr>
            <w:tcW w:w="0" w:type="auto"/>
          </w:tcPr>
          <w:p w14:paraId="087D885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65±1.39</w:t>
            </w:r>
          </w:p>
        </w:tc>
        <w:tc>
          <w:tcPr>
            <w:tcW w:w="0" w:type="auto"/>
          </w:tcPr>
          <w:p w14:paraId="52E463A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9±1.49</w:t>
            </w:r>
          </w:p>
        </w:tc>
        <w:tc>
          <w:tcPr>
            <w:tcW w:w="0" w:type="auto"/>
          </w:tcPr>
          <w:p w14:paraId="1ECF9C5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BB6F838" w14:textId="77777777" w:rsidTr="00CE6965">
        <w:tc>
          <w:tcPr>
            <w:tcW w:w="0" w:type="auto"/>
          </w:tcPr>
          <w:p w14:paraId="7FD2F65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FBG, mmol</w:t>
            </w:r>
          </w:p>
        </w:tc>
        <w:tc>
          <w:tcPr>
            <w:tcW w:w="0" w:type="auto"/>
          </w:tcPr>
          <w:p w14:paraId="5B4080F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.21±1.42</w:t>
            </w:r>
          </w:p>
        </w:tc>
        <w:tc>
          <w:tcPr>
            <w:tcW w:w="0" w:type="auto"/>
          </w:tcPr>
          <w:p w14:paraId="549FF07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.38±1.52</w:t>
            </w:r>
          </w:p>
        </w:tc>
        <w:tc>
          <w:tcPr>
            <w:tcW w:w="0" w:type="auto"/>
          </w:tcPr>
          <w:p w14:paraId="16D9380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5.70±1.85</w:t>
            </w:r>
          </w:p>
        </w:tc>
        <w:tc>
          <w:tcPr>
            <w:tcW w:w="0" w:type="auto"/>
          </w:tcPr>
          <w:p w14:paraId="26468DB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1469824" w14:textId="77777777" w:rsidTr="00CE6965">
        <w:tc>
          <w:tcPr>
            <w:tcW w:w="0" w:type="auto"/>
          </w:tcPr>
          <w:p w14:paraId="355D87A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</w:tcPr>
          <w:p w14:paraId="6029457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.42±0.64</w:t>
            </w:r>
          </w:p>
        </w:tc>
        <w:tc>
          <w:tcPr>
            <w:tcW w:w="0" w:type="auto"/>
          </w:tcPr>
          <w:p w14:paraId="2A5ACA7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.63±0.68</w:t>
            </w:r>
          </w:p>
        </w:tc>
        <w:tc>
          <w:tcPr>
            <w:tcW w:w="0" w:type="auto"/>
          </w:tcPr>
          <w:p w14:paraId="7816D23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8.82±0.69</w:t>
            </w:r>
          </w:p>
        </w:tc>
        <w:tc>
          <w:tcPr>
            <w:tcW w:w="0" w:type="auto"/>
          </w:tcPr>
          <w:p w14:paraId="1E8C23D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4158F90C" w14:textId="77777777" w:rsidTr="00CE6965">
        <w:tc>
          <w:tcPr>
            <w:tcW w:w="0" w:type="auto"/>
          </w:tcPr>
          <w:p w14:paraId="0C474BB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moking, %</w:t>
            </w:r>
          </w:p>
        </w:tc>
        <w:tc>
          <w:tcPr>
            <w:tcW w:w="0" w:type="auto"/>
          </w:tcPr>
          <w:p w14:paraId="262F51A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2.26</w:t>
            </w:r>
          </w:p>
        </w:tc>
        <w:tc>
          <w:tcPr>
            <w:tcW w:w="0" w:type="auto"/>
          </w:tcPr>
          <w:p w14:paraId="005CCAF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1.14</w:t>
            </w:r>
          </w:p>
        </w:tc>
        <w:tc>
          <w:tcPr>
            <w:tcW w:w="0" w:type="auto"/>
          </w:tcPr>
          <w:p w14:paraId="02E39D5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9.55</w:t>
            </w:r>
          </w:p>
        </w:tc>
        <w:tc>
          <w:tcPr>
            <w:tcW w:w="0" w:type="auto"/>
          </w:tcPr>
          <w:p w14:paraId="711803D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351868F3" w14:textId="77777777" w:rsidTr="00CE6965">
        <w:tc>
          <w:tcPr>
            <w:tcW w:w="0" w:type="auto"/>
          </w:tcPr>
          <w:p w14:paraId="0D57136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Drinking, %</w:t>
            </w:r>
          </w:p>
        </w:tc>
        <w:tc>
          <w:tcPr>
            <w:tcW w:w="0" w:type="auto"/>
          </w:tcPr>
          <w:p w14:paraId="609052A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4.83</w:t>
            </w:r>
          </w:p>
        </w:tc>
        <w:tc>
          <w:tcPr>
            <w:tcW w:w="0" w:type="auto"/>
          </w:tcPr>
          <w:p w14:paraId="1BBF8A4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0" w:type="auto"/>
          </w:tcPr>
          <w:p w14:paraId="1E29068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0" w:type="auto"/>
          </w:tcPr>
          <w:p w14:paraId="26EB89F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3D651B9" w14:textId="77777777" w:rsidTr="00CE6965">
        <w:tc>
          <w:tcPr>
            <w:tcW w:w="0" w:type="auto"/>
          </w:tcPr>
          <w:p w14:paraId="047F102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Diabetes, %</w:t>
            </w:r>
          </w:p>
        </w:tc>
        <w:tc>
          <w:tcPr>
            <w:tcW w:w="0" w:type="auto"/>
          </w:tcPr>
          <w:p w14:paraId="199BE59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0" w:type="auto"/>
          </w:tcPr>
          <w:p w14:paraId="0CC38C8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0" w:type="auto"/>
          </w:tcPr>
          <w:p w14:paraId="44F2D32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.14</w:t>
            </w:r>
          </w:p>
        </w:tc>
        <w:tc>
          <w:tcPr>
            <w:tcW w:w="0" w:type="auto"/>
          </w:tcPr>
          <w:p w14:paraId="329AB31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747942A" w14:textId="77777777" w:rsidTr="00CE6965">
        <w:tc>
          <w:tcPr>
            <w:tcW w:w="0" w:type="auto"/>
          </w:tcPr>
          <w:p w14:paraId="000A1F85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ctive exercise, %</w:t>
            </w:r>
          </w:p>
        </w:tc>
        <w:tc>
          <w:tcPr>
            <w:tcW w:w="0" w:type="auto"/>
          </w:tcPr>
          <w:p w14:paraId="1F67E7C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.39</w:t>
            </w:r>
          </w:p>
        </w:tc>
        <w:tc>
          <w:tcPr>
            <w:tcW w:w="0" w:type="auto"/>
          </w:tcPr>
          <w:p w14:paraId="70340C3E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0" w:type="auto"/>
          </w:tcPr>
          <w:p w14:paraId="17C6A88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8.05</w:t>
            </w:r>
          </w:p>
        </w:tc>
        <w:tc>
          <w:tcPr>
            <w:tcW w:w="0" w:type="auto"/>
          </w:tcPr>
          <w:p w14:paraId="3B3BFC3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0F15C77A" w14:textId="77777777" w:rsidTr="00CE6965">
        <w:tc>
          <w:tcPr>
            <w:tcW w:w="0" w:type="auto"/>
          </w:tcPr>
          <w:p w14:paraId="600BBBFD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P medicine, %</w:t>
            </w:r>
          </w:p>
        </w:tc>
        <w:tc>
          <w:tcPr>
            <w:tcW w:w="0" w:type="auto"/>
          </w:tcPr>
          <w:p w14:paraId="3D37C39C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F58045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AAB70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5.90</w:t>
            </w:r>
          </w:p>
        </w:tc>
        <w:tc>
          <w:tcPr>
            <w:tcW w:w="0" w:type="auto"/>
          </w:tcPr>
          <w:p w14:paraId="463C36F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1B8F7FDD" w14:textId="77777777" w:rsidTr="00CE6965">
        <w:tc>
          <w:tcPr>
            <w:tcW w:w="0" w:type="auto"/>
          </w:tcPr>
          <w:p w14:paraId="51923EB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Lipid medicine, %</w:t>
            </w:r>
          </w:p>
        </w:tc>
        <w:tc>
          <w:tcPr>
            <w:tcW w:w="0" w:type="auto"/>
          </w:tcPr>
          <w:p w14:paraId="727C5FBF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287212DB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14:paraId="3B4A27C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26E43344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707B5A91" w14:textId="77777777" w:rsidTr="00CE6965">
        <w:tc>
          <w:tcPr>
            <w:tcW w:w="0" w:type="auto"/>
          </w:tcPr>
          <w:p w14:paraId="6B28F1B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Glucose medicine, %</w:t>
            </w:r>
          </w:p>
        </w:tc>
        <w:tc>
          <w:tcPr>
            <w:tcW w:w="0" w:type="auto"/>
          </w:tcPr>
          <w:p w14:paraId="1CCCD3D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0" w:type="auto"/>
          </w:tcPr>
          <w:p w14:paraId="78E6BB8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46B562F7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0" w:type="auto"/>
          </w:tcPr>
          <w:p w14:paraId="37A282A9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CE6965" w:rsidRPr="00F10868" w14:paraId="23DADA5F" w14:textId="77777777" w:rsidTr="00CE6965">
        <w:tc>
          <w:tcPr>
            <w:tcW w:w="0" w:type="auto"/>
          </w:tcPr>
          <w:p w14:paraId="474E7053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High school or above, %</w:t>
            </w:r>
          </w:p>
        </w:tc>
        <w:tc>
          <w:tcPr>
            <w:tcW w:w="0" w:type="auto"/>
          </w:tcPr>
          <w:p w14:paraId="2737FF8A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32.78</w:t>
            </w:r>
          </w:p>
        </w:tc>
        <w:tc>
          <w:tcPr>
            <w:tcW w:w="0" w:type="auto"/>
          </w:tcPr>
          <w:p w14:paraId="2A530D60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8.84</w:t>
            </w:r>
          </w:p>
        </w:tc>
        <w:tc>
          <w:tcPr>
            <w:tcW w:w="0" w:type="auto"/>
          </w:tcPr>
          <w:p w14:paraId="4F34F736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3.60</w:t>
            </w:r>
          </w:p>
        </w:tc>
        <w:tc>
          <w:tcPr>
            <w:tcW w:w="0" w:type="auto"/>
          </w:tcPr>
          <w:p w14:paraId="3DFCBC91" w14:textId="77777777" w:rsidR="00CE6965" w:rsidRPr="00F10868" w:rsidRDefault="00CE6965" w:rsidP="00CE69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5EB913E3" w14:textId="1DF8443B" w:rsidR="001B7BA0" w:rsidRPr="00F10868" w:rsidRDefault="00CE6965" w:rsidP="00CE6965">
      <w:pPr>
        <w:jc w:val="left"/>
        <w:rPr>
          <w:rFonts w:ascii="Times New Roman" w:hAnsi="Times New Roman" w:cs="Times New Roman"/>
          <w:sz w:val="28"/>
          <w:szCs w:val="28"/>
        </w:rPr>
        <w:sectPr w:rsidR="001B7BA0" w:rsidRPr="00F10868" w:rsidSect="004B72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10868">
        <w:rPr>
          <w:rFonts w:ascii="Times New Roman" w:eastAsia="黑体" w:hAnsi="Times New Roman" w:cs="Times New Roman" w:hint="eastAsia"/>
          <w:sz w:val="20"/>
          <w:szCs w:val="20"/>
        </w:rPr>
        <w:t>SBP</w:t>
      </w:r>
      <w:r w:rsidRPr="00F10868">
        <w:rPr>
          <w:sz w:val="32"/>
          <w:szCs w:val="36"/>
        </w:rPr>
        <w:t xml:space="preserve"> </w:t>
      </w:r>
      <w:r w:rsidRPr="00F10868">
        <w:rPr>
          <w:rFonts w:ascii="Times New Roman" w:eastAsia="黑体" w:hAnsi="Times New Roman" w:cs="Times New Roman"/>
          <w:sz w:val="20"/>
          <w:szCs w:val="20"/>
        </w:rPr>
        <w:t>systolic blood pressure</w:t>
      </w:r>
      <w:r w:rsidRPr="00F10868">
        <w:rPr>
          <w:rFonts w:ascii="Times New Roman" w:eastAsia="黑体" w:hAnsi="Times New Roman" w:cs="Times New Roman" w:hint="eastAsia"/>
          <w:sz w:val="20"/>
          <w:szCs w:val="20"/>
        </w:rPr>
        <w:t xml:space="preserve">, </w:t>
      </w:r>
      <w:r w:rsidRPr="00F10868">
        <w:rPr>
          <w:rFonts w:ascii="Times New Roman" w:eastAsia="黑体" w:hAnsi="Times New Roman" w:cs="Times New Roman"/>
          <w:sz w:val="20"/>
          <w:szCs w:val="20"/>
        </w:rPr>
        <w:t xml:space="preserve">BMI body mass index, RHR resting heart rate, LDL low-density lipoprotein, UA uric acid, Hs-CRP high-sensitivity C-reactive protein, TG triglyceride, FBG fasting blood glucose,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triglyceride glucose.</w:t>
      </w:r>
    </w:p>
    <w:p w14:paraId="65116C70" w14:textId="63756FC5" w:rsidR="000C46AC" w:rsidRPr="00F10868" w:rsidRDefault="001B7BA0" w:rsidP="001B7BA0">
      <w:pPr>
        <w:jc w:val="lef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lastRenderedPageBreak/>
        <w:t>Table S3.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Association of BP status with incident CVD according to</w:t>
      </w:r>
      <w:r w:rsidR="0066024A"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proofErr w:type="spellStart"/>
      <w:r w:rsidRPr="00F10868">
        <w:rPr>
          <w:rFonts w:ascii="Times New Roman" w:hAnsi="Times New Roman" w:cs="Times New Roman"/>
          <w:color w:val="231F20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index-</w:t>
      </w:r>
      <w:r w:rsidRPr="00F10868">
        <w:rPr>
          <w:rFonts w:ascii="Times New Roman" w:hAnsi="Times New Roman" w:cs="Times New Roman"/>
          <w:sz w:val="20"/>
          <w:szCs w:val="20"/>
        </w:rPr>
        <w:t>sensitivity analysis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6"/>
        <w:gridCol w:w="959"/>
        <w:gridCol w:w="1466"/>
        <w:gridCol w:w="1466"/>
        <w:gridCol w:w="1466"/>
        <w:gridCol w:w="1466"/>
      </w:tblGrid>
      <w:tr w:rsidR="0066024A" w:rsidRPr="00F10868" w14:paraId="3069C0A3" w14:textId="77777777" w:rsidTr="00B9438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F689D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2D2BD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BP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F8E5E0" w14:textId="348ABB7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79061" w14:textId="389D628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8A9017" w14:textId="0566903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C67455" w14:textId="64AFBFF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4</w:t>
            </w:r>
          </w:p>
        </w:tc>
      </w:tr>
      <w:tr w:rsidR="0066024A" w:rsidRPr="00F10868" w14:paraId="4D9E7735" w14:textId="77777777" w:rsidTr="00B94380">
        <w:tc>
          <w:tcPr>
            <w:tcW w:w="0" w:type="auto"/>
            <w:tcBorders>
              <w:top w:val="single" w:sz="4" w:space="0" w:color="auto"/>
            </w:tcBorders>
          </w:tcPr>
          <w:p w14:paraId="64100C4C" w14:textId="77777777" w:rsidR="001B7BA0" w:rsidRPr="00F10868" w:rsidRDefault="001B7BA0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4ACB4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26136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83D12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FB971B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E0D028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B7BA0" w:rsidRPr="00F10868" w14:paraId="09D8A422" w14:textId="77777777" w:rsidTr="00B94380">
        <w:tc>
          <w:tcPr>
            <w:tcW w:w="0" w:type="auto"/>
          </w:tcPr>
          <w:p w14:paraId="534FFCA7" w14:textId="6BBA7C60" w:rsidR="001B7BA0" w:rsidRPr="00F10868" w:rsidRDefault="00B94380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3E9C68B0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68EF7F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B8A086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F2EFCD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64B03" w14:textId="77777777" w:rsidR="001B7BA0" w:rsidRPr="00F10868" w:rsidRDefault="001B7BA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45AC27F6" w14:textId="77777777" w:rsidTr="00B94380">
        <w:tc>
          <w:tcPr>
            <w:tcW w:w="0" w:type="auto"/>
          </w:tcPr>
          <w:p w14:paraId="571D715C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92BB6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B2D18BE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C1B0A3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462B31E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97E8474" w14:textId="3EB71E78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94380" w:rsidRPr="00F10868" w14:paraId="1212F9F7" w14:textId="77777777" w:rsidTr="00B94380">
        <w:tc>
          <w:tcPr>
            <w:tcW w:w="0" w:type="auto"/>
          </w:tcPr>
          <w:p w14:paraId="7885EFB1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4945A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2701BDF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8(1.23-1.55)</w:t>
            </w:r>
          </w:p>
        </w:tc>
        <w:tc>
          <w:tcPr>
            <w:tcW w:w="0" w:type="auto"/>
          </w:tcPr>
          <w:p w14:paraId="08E132E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5(1.21-1.50)</w:t>
            </w:r>
          </w:p>
        </w:tc>
        <w:tc>
          <w:tcPr>
            <w:tcW w:w="0" w:type="auto"/>
          </w:tcPr>
          <w:p w14:paraId="4269912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6(1.22-1.52)</w:t>
            </w:r>
          </w:p>
        </w:tc>
        <w:tc>
          <w:tcPr>
            <w:tcW w:w="0" w:type="auto"/>
          </w:tcPr>
          <w:p w14:paraId="66F2F7A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6(1.22-1.51)</w:t>
            </w:r>
          </w:p>
        </w:tc>
      </w:tr>
      <w:tr w:rsidR="00B94380" w:rsidRPr="00F10868" w14:paraId="54258E3A" w14:textId="77777777" w:rsidTr="00B94380">
        <w:tc>
          <w:tcPr>
            <w:tcW w:w="0" w:type="auto"/>
          </w:tcPr>
          <w:p w14:paraId="7D0C32B9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02D3A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7F7F600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19(1.96-2.45)</w:t>
            </w:r>
          </w:p>
        </w:tc>
        <w:tc>
          <w:tcPr>
            <w:tcW w:w="0" w:type="auto"/>
          </w:tcPr>
          <w:p w14:paraId="5494A22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1(1.98-2.45)</w:t>
            </w:r>
          </w:p>
        </w:tc>
        <w:tc>
          <w:tcPr>
            <w:tcW w:w="0" w:type="auto"/>
          </w:tcPr>
          <w:p w14:paraId="651D53F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2(2.00-2.48)</w:t>
            </w:r>
          </w:p>
        </w:tc>
        <w:tc>
          <w:tcPr>
            <w:tcW w:w="0" w:type="auto"/>
          </w:tcPr>
          <w:p w14:paraId="312ADB2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1(1.99-2.46)</w:t>
            </w:r>
          </w:p>
        </w:tc>
      </w:tr>
      <w:tr w:rsidR="00B94380" w:rsidRPr="00F10868" w14:paraId="4A096E0C" w14:textId="77777777" w:rsidTr="00B94380">
        <w:tc>
          <w:tcPr>
            <w:tcW w:w="0" w:type="auto"/>
          </w:tcPr>
          <w:p w14:paraId="3FCE2FF8" w14:textId="6631B806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6413225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88CD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DFE0E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C4051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410E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11221A07" w14:textId="77777777" w:rsidTr="00B94380">
        <w:tc>
          <w:tcPr>
            <w:tcW w:w="0" w:type="auto"/>
          </w:tcPr>
          <w:p w14:paraId="66CF8D10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37C5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AA54A0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214D7A4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4A168C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F3E391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7A4FF4BD" w14:textId="77777777" w:rsidTr="00B94380">
        <w:tc>
          <w:tcPr>
            <w:tcW w:w="0" w:type="auto"/>
          </w:tcPr>
          <w:p w14:paraId="644D4832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D7953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0083F37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4(1.12-1.39)</w:t>
            </w:r>
          </w:p>
        </w:tc>
        <w:tc>
          <w:tcPr>
            <w:tcW w:w="0" w:type="auto"/>
          </w:tcPr>
          <w:p w14:paraId="611ED9B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3(1.10-1.37)</w:t>
            </w:r>
          </w:p>
        </w:tc>
        <w:tc>
          <w:tcPr>
            <w:tcW w:w="0" w:type="auto"/>
          </w:tcPr>
          <w:p w14:paraId="77932D0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8(1.14-1.45)</w:t>
            </w:r>
          </w:p>
        </w:tc>
        <w:tc>
          <w:tcPr>
            <w:tcW w:w="0" w:type="auto"/>
          </w:tcPr>
          <w:p w14:paraId="6432576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3(1.10-1.36)</w:t>
            </w:r>
          </w:p>
        </w:tc>
      </w:tr>
      <w:tr w:rsidR="00B94380" w:rsidRPr="00F10868" w14:paraId="4F3365B7" w14:textId="77777777" w:rsidTr="00B94380">
        <w:tc>
          <w:tcPr>
            <w:tcW w:w="0" w:type="auto"/>
          </w:tcPr>
          <w:p w14:paraId="686CED32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D47EC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3410ED3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7(1.70-2.07)</w:t>
            </w:r>
          </w:p>
        </w:tc>
        <w:tc>
          <w:tcPr>
            <w:tcW w:w="0" w:type="auto"/>
          </w:tcPr>
          <w:p w14:paraId="086A1F8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8(1.70-2.08)</w:t>
            </w:r>
          </w:p>
        </w:tc>
        <w:tc>
          <w:tcPr>
            <w:tcW w:w="0" w:type="auto"/>
          </w:tcPr>
          <w:p w14:paraId="6A48DDE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99(1.78-2.23)</w:t>
            </w:r>
          </w:p>
        </w:tc>
        <w:tc>
          <w:tcPr>
            <w:tcW w:w="0" w:type="auto"/>
          </w:tcPr>
          <w:p w14:paraId="0876C36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9(1.71-2.08)</w:t>
            </w:r>
          </w:p>
        </w:tc>
      </w:tr>
      <w:tr w:rsidR="00B94380" w:rsidRPr="00F10868" w14:paraId="0AA22AEE" w14:textId="77777777" w:rsidTr="00B94380">
        <w:tc>
          <w:tcPr>
            <w:tcW w:w="0" w:type="auto"/>
            <w:gridSpan w:val="5"/>
          </w:tcPr>
          <w:p w14:paraId="43EE7301" w14:textId="77777777" w:rsidR="00B94380" w:rsidRPr="00F10868" w:rsidRDefault="00B94380" w:rsidP="00B943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0" w:type="auto"/>
          </w:tcPr>
          <w:p w14:paraId="2DBEC54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3EBE9562" w14:textId="77777777" w:rsidTr="00B94380">
        <w:tc>
          <w:tcPr>
            <w:tcW w:w="0" w:type="auto"/>
          </w:tcPr>
          <w:p w14:paraId="0A55978C" w14:textId="2049D418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10A39A5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4FC8E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39C49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7385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7800A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789C5270" w14:textId="77777777" w:rsidTr="00B94380">
        <w:tc>
          <w:tcPr>
            <w:tcW w:w="0" w:type="auto"/>
          </w:tcPr>
          <w:p w14:paraId="3075B4B5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2510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240A779F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09BC39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2AB2D8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BFD89CC" w14:textId="26AB271C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94380" w:rsidRPr="00F10868" w14:paraId="2549E22F" w14:textId="77777777" w:rsidTr="00B94380">
        <w:tc>
          <w:tcPr>
            <w:tcW w:w="0" w:type="auto"/>
          </w:tcPr>
          <w:p w14:paraId="2013924B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E0079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1290C6A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8(1.05-1.80)</w:t>
            </w:r>
          </w:p>
        </w:tc>
        <w:tc>
          <w:tcPr>
            <w:tcW w:w="0" w:type="auto"/>
          </w:tcPr>
          <w:p w14:paraId="5721225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0(1.01-1.68)</w:t>
            </w:r>
          </w:p>
        </w:tc>
        <w:tc>
          <w:tcPr>
            <w:tcW w:w="0" w:type="auto"/>
          </w:tcPr>
          <w:p w14:paraId="2D2E8C1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1(1.02-1.70)</w:t>
            </w:r>
          </w:p>
        </w:tc>
        <w:tc>
          <w:tcPr>
            <w:tcW w:w="0" w:type="auto"/>
          </w:tcPr>
          <w:p w14:paraId="6DC1223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0(1.01-1.67)</w:t>
            </w:r>
          </w:p>
        </w:tc>
      </w:tr>
      <w:tr w:rsidR="00B94380" w:rsidRPr="00F10868" w14:paraId="4EF2EC5A" w14:textId="77777777" w:rsidTr="00B94380">
        <w:tc>
          <w:tcPr>
            <w:tcW w:w="0" w:type="auto"/>
          </w:tcPr>
          <w:p w14:paraId="1E76EF08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BCC41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0BBBC3C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92(1.47-2.51)</w:t>
            </w:r>
          </w:p>
        </w:tc>
        <w:tc>
          <w:tcPr>
            <w:tcW w:w="0" w:type="auto"/>
          </w:tcPr>
          <w:p w14:paraId="3D529B2F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5(1.45-2.38)</w:t>
            </w:r>
          </w:p>
        </w:tc>
        <w:tc>
          <w:tcPr>
            <w:tcW w:w="0" w:type="auto"/>
          </w:tcPr>
          <w:p w14:paraId="2518378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91(1.48-2.45)</w:t>
            </w:r>
          </w:p>
        </w:tc>
        <w:tc>
          <w:tcPr>
            <w:tcW w:w="0" w:type="auto"/>
          </w:tcPr>
          <w:p w14:paraId="2D16637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8(1.47-2.40)</w:t>
            </w:r>
          </w:p>
        </w:tc>
      </w:tr>
      <w:tr w:rsidR="00B94380" w:rsidRPr="00F10868" w14:paraId="2786F4C1" w14:textId="77777777" w:rsidTr="00B94380">
        <w:tc>
          <w:tcPr>
            <w:tcW w:w="0" w:type="auto"/>
          </w:tcPr>
          <w:p w14:paraId="586218E7" w14:textId="6261A43B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4662387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C682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4418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E211E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D5F0E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6E8D1506" w14:textId="77777777" w:rsidTr="00B94380">
        <w:tc>
          <w:tcPr>
            <w:tcW w:w="0" w:type="auto"/>
          </w:tcPr>
          <w:p w14:paraId="7F68641B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5516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2CA09DF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8D97D8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AB25C1F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784D93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631C8BE8" w14:textId="77777777" w:rsidTr="00B94380">
        <w:tc>
          <w:tcPr>
            <w:tcW w:w="0" w:type="auto"/>
          </w:tcPr>
          <w:p w14:paraId="356C7A6C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142C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4E8C637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4(0.99-1.54)</w:t>
            </w:r>
          </w:p>
        </w:tc>
        <w:tc>
          <w:tcPr>
            <w:tcW w:w="0" w:type="auto"/>
          </w:tcPr>
          <w:p w14:paraId="7AD1113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6(0.93-1.44)</w:t>
            </w:r>
          </w:p>
        </w:tc>
        <w:tc>
          <w:tcPr>
            <w:tcW w:w="0" w:type="auto"/>
          </w:tcPr>
          <w:p w14:paraId="418E594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2(0.96-1.55)</w:t>
            </w:r>
          </w:p>
        </w:tc>
        <w:tc>
          <w:tcPr>
            <w:tcW w:w="0" w:type="auto"/>
          </w:tcPr>
          <w:p w14:paraId="0D03BAA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8(0.95-1.45)</w:t>
            </w:r>
          </w:p>
        </w:tc>
      </w:tr>
      <w:tr w:rsidR="00B94380" w:rsidRPr="00F10868" w14:paraId="3B5DAD01" w14:textId="77777777" w:rsidTr="00B94380">
        <w:tc>
          <w:tcPr>
            <w:tcW w:w="0" w:type="auto"/>
          </w:tcPr>
          <w:p w14:paraId="59302B0E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0A7E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56653CE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61(1.30-1.99)</w:t>
            </w:r>
          </w:p>
        </w:tc>
        <w:tc>
          <w:tcPr>
            <w:tcW w:w="0" w:type="auto"/>
          </w:tcPr>
          <w:p w14:paraId="04DD4AE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2(1.23-1.86)</w:t>
            </w:r>
          </w:p>
        </w:tc>
        <w:tc>
          <w:tcPr>
            <w:tcW w:w="0" w:type="auto"/>
          </w:tcPr>
          <w:p w14:paraId="389008A4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60(1.28-2.02)</w:t>
            </w:r>
          </w:p>
        </w:tc>
        <w:tc>
          <w:tcPr>
            <w:tcW w:w="0" w:type="auto"/>
          </w:tcPr>
          <w:p w14:paraId="08A84B4E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6(1.27-1.91)</w:t>
            </w:r>
          </w:p>
        </w:tc>
      </w:tr>
      <w:tr w:rsidR="00B94380" w:rsidRPr="00F10868" w14:paraId="465DCAFC" w14:textId="77777777" w:rsidTr="00B94380">
        <w:tc>
          <w:tcPr>
            <w:tcW w:w="0" w:type="auto"/>
            <w:gridSpan w:val="5"/>
          </w:tcPr>
          <w:p w14:paraId="00F7BDBF" w14:textId="77777777" w:rsidR="00B94380" w:rsidRPr="00F10868" w:rsidRDefault="00B94380" w:rsidP="00B943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14:paraId="3B36F4E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189DFED9" w14:textId="77777777" w:rsidTr="00B94380">
        <w:tc>
          <w:tcPr>
            <w:tcW w:w="0" w:type="auto"/>
          </w:tcPr>
          <w:p w14:paraId="17410A07" w14:textId="388CDEBF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352A784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54E514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50D55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3D19E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8346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305FD950" w14:textId="77777777" w:rsidTr="00B94380">
        <w:tc>
          <w:tcPr>
            <w:tcW w:w="0" w:type="auto"/>
          </w:tcPr>
          <w:p w14:paraId="0046989D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96C7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14A377A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E32EEE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3047F0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E89326A" w14:textId="6ACB17CA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B94380" w:rsidRPr="00F10868" w14:paraId="410281F9" w14:textId="77777777" w:rsidTr="00B94380">
        <w:tc>
          <w:tcPr>
            <w:tcW w:w="0" w:type="auto"/>
          </w:tcPr>
          <w:p w14:paraId="68208C81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BB24C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7D7EC00E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7(1.21-1.55)</w:t>
            </w:r>
          </w:p>
        </w:tc>
        <w:tc>
          <w:tcPr>
            <w:tcW w:w="0" w:type="auto"/>
          </w:tcPr>
          <w:p w14:paraId="029ACA2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4(1.19-1.51)</w:t>
            </w:r>
          </w:p>
        </w:tc>
        <w:tc>
          <w:tcPr>
            <w:tcW w:w="0" w:type="auto"/>
          </w:tcPr>
          <w:p w14:paraId="074A17C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6(1.20-1.53)</w:t>
            </w:r>
          </w:p>
        </w:tc>
        <w:tc>
          <w:tcPr>
            <w:tcW w:w="0" w:type="auto"/>
          </w:tcPr>
          <w:p w14:paraId="407E1BEF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6(1.20-1.53)</w:t>
            </w:r>
          </w:p>
        </w:tc>
      </w:tr>
      <w:tr w:rsidR="00B94380" w:rsidRPr="00F10868" w14:paraId="25F1DB25" w14:textId="77777777" w:rsidTr="00B94380">
        <w:tc>
          <w:tcPr>
            <w:tcW w:w="0" w:type="auto"/>
          </w:tcPr>
          <w:p w14:paraId="1840F611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C9E0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3DB740B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4(1.99-2.53)</w:t>
            </w:r>
          </w:p>
        </w:tc>
        <w:tc>
          <w:tcPr>
            <w:tcW w:w="0" w:type="auto"/>
          </w:tcPr>
          <w:p w14:paraId="3A39B173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7(2.02-2.55)</w:t>
            </w:r>
          </w:p>
        </w:tc>
        <w:tc>
          <w:tcPr>
            <w:tcW w:w="0" w:type="auto"/>
          </w:tcPr>
          <w:p w14:paraId="525958E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9(2.04-2.57)</w:t>
            </w:r>
          </w:p>
        </w:tc>
        <w:tc>
          <w:tcPr>
            <w:tcW w:w="0" w:type="auto"/>
          </w:tcPr>
          <w:p w14:paraId="48B369E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28(2.03-2.56)</w:t>
            </w:r>
          </w:p>
        </w:tc>
      </w:tr>
      <w:tr w:rsidR="00B94380" w:rsidRPr="00F10868" w14:paraId="220335C4" w14:textId="77777777" w:rsidTr="00B94380">
        <w:tc>
          <w:tcPr>
            <w:tcW w:w="0" w:type="auto"/>
          </w:tcPr>
          <w:p w14:paraId="4A70DE53" w14:textId="25ABD323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670E05B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FE4F7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3A7598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BE365D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38683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4380" w:rsidRPr="00F10868" w14:paraId="617A1E6E" w14:textId="77777777" w:rsidTr="00B94380">
        <w:tc>
          <w:tcPr>
            <w:tcW w:w="0" w:type="auto"/>
          </w:tcPr>
          <w:p w14:paraId="7032589F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EC359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819034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29F7B6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B4D281B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A0874EA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2DC4DC37" w14:textId="77777777" w:rsidTr="00B94380">
        <w:tc>
          <w:tcPr>
            <w:tcW w:w="0" w:type="auto"/>
          </w:tcPr>
          <w:p w14:paraId="24EE519B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D7382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30053804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7(1.12-1.43)</w:t>
            </w:r>
          </w:p>
        </w:tc>
        <w:tc>
          <w:tcPr>
            <w:tcW w:w="0" w:type="auto"/>
          </w:tcPr>
          <w:p w14:paraId="5342B99C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7(1.13-1.44)</w:t>
            </w:r>
          </w:p>
        </w:tc>
        <w:tc>
          <w:tcPr>
            <w:tcW w:w="0" w:type="auto"/>
          </w:tcPr>
          <w:p w14:paraId="41D76C7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3(1.17-1.53)</w:t>
            </w:r>
          </w:p>
        </w:tc>
        <w:tc>
          <w:tcPr>
            <w:tcW w:w="0" w:type="auto"/>
          </w:tcPr>
          <w:p w14:paraId="0067EB91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6(1.12-1.42)</w:t>
            </w:r>
          </w:p>
        </w:tc>
      </w:tr>
      <w:tr w:rsidR="0066024A" w:rsidRPr="00F10868" w14:paraId="63BC46E3" w14:textId="77777777" w:rsidTr="00B94380">
        <w:tc>
          <w:tcPr>
            <w:tcW w:w="0" w:type="auto"/>
            <w:tcBorders>
              <w:bottom w:val="single" w:sz="4" w:space="0" w:color="auto"/>
            </w:tcBorders>
          </w:tcPr>
          <w:p w14:paraId="7440E8D8" w14:textId="77777777" w:rsidR="00B94380" w:rsidRPr="00F10868" w:rsidRDefault="00B94380" w:rsidP="00B94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319DE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83956F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97(1.75-2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08C087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01(1.80-2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EE8F6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15(1.89-2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CC1130" w14:textId="77777777" w:rsidR="00B94380" w:rsidRPr="00F10868" w:rsidRDefault="00B94380" w:rsidP="00B943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2.01(1.79-2.24)</w:t>
            </w:r>
          </w:p>
        </w:tc>
      </w:tr>
    </w:tbl>
    <w:p w14:paraId="5C6449D7" w14:textId="04E20A3F" w:rsidR="001B7BA0" w:rsidRPr="00F10868" w:rsidRDefault="001B7BA0" w:rsidP="006602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Note1: Multivariable model adjusted for age, sex, income, </w:t>
      </w:r>
      <w:r w:rsidR="00CE6965" w:rsidRPr="00F10868">
        <w:rPr>
          <w:rFonts w:ascii="Times New Roman" w:hAnsi="Times New Roman" w:cs="Times New Roman" w:hint="eastAsia"/>
          <w:sz w:val="20"/>
          <w:szCs w:val="20"/>
        </w:rPr>
        <w:t xml:space="preserve">physical exercise, </w:t>
      </w:r>
      <w:r w:rsidRPr="00F10868">
        <w:rPr>
          <w:rFonts w:ascii="Times New Roman" w:hAnsi="Times New Roman" w:cs="Times New Roman"/>
          <w:sz w:val="20"/>
          <w:szCs w:val="20"/>
        </w:rPr>
        <w:t>educational level, drinking, smoking, diabetes, lipid</w:t>
      </w:r>
      <w:r w:rsidR="00CE6965" w:rsidRPr="00F10868">
        <w:rPr>
          <w:rFonts w:ascii="Times New Roman" w:hAnsi="Times New Roman" w:cs="Times New Roman" w:hint="eastAsia"/>
          <w:sz w:val="20"/>
          <w:szCs w:val="20"/>
        </w:rPr>
        <w:t xml:space="preserve"> medicine, glucose medicine, BP medicine</w:t>
      </w:r>
      <w:r w:rsidRPr="00F10868">
        <w:rPr>
          <w:rFonts w:ascii="Times New Roman" w:hAnsi="Times New Roman" w:cs="Times New Roman"/>
          <w:sz w:val="20"/>
          <w:szCs w:val="20"/>
        </w:rPr>
        <w:t>, BMI, RHR, LDL-C, UA, Hs-CRP.</w:t>
      </w:r>
    </w:p>
    <w:p w14:paraId="0E719E24" w14:textId="55FB8DB6" w:rsidR="001B7BA0" w:rsidRPr="00F10868" w:rsidRDefault="001B7BA0" w:rsidP="006602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>Note2: Analysis1 excluded participants events occurring in the first 2 years of follow-up(n=</w:t>
      </w:r>
      <w:r w:rsidR="0066024A" w:rsidRPr="00F10868">
        <w:rPr>
          <w:rFonts w:ascii="Times New Roman" w:hAnsi="Times New Roman" w:cs="Times New Roman"/>
          <w:sz w:val="20"/>
          <w:szCs w:val="20"/>
        </w:rPr>
        <w:t>1327</w:t>
      </w:r>
      <w:r w:rsidRPr="00F10868">
        <w:rPr>
          <w:rFonts w:ascii="Times New Roman" w:hAnsi="Times New Roman" w:cs="Times New Roman"/>
          <w:sz w:val="20"/>
          <w:szCs w:val="20"/>
        </w:rPr>
        <w:t xml:space="preserve">); Analysis2 </w:t>
      </w:r>
      <w:r w:rsidR="0066024A" w:rsidRPr="00F10868">
        <w:rPr>
          <w:rFonts w:ascii="Times New Roman" w:hAnsi="Times New Roman" w:cs="Times New Roman"/>
          <w:sz w:val="20"/>
          <w:szCs w:val="20"/>
        </w:rPr>
        <w:t>excluded received treatment with lipid lowering medication or glucose lowering medication at baseline and follow-up(n=2500)</w:t>
      </w:r>
      <w:r w:rsidRPr="00F10868">
        <w:rPr>
          <w:rFonts w:ascii="Times New Roman" w:hAnsi="Times New Roman" w:cs="Times New Roman"/>
          <w:sz w:val="20"/>
          <w:szCs w:val="20"/>
        </w:rPr>
        <w:t>; Analysis3</w:t>
      </w:r>
      <w:r w:rsidR="0066024A" w:rsidRPr="00F10868">
        <w:rPr>
          <w:rFonts w:ascii="Times New Roman" w:hAnsi="Times New Roman" w:cs="Times New Roman"/>
          <w:sz w:val="20"/>
          <w:szCs w:val="20"/>
        </w:rPr>
        <w:t xml:space="preserve"> excluded participants with diabetes at baseline (n=7834)</w:t>
      </w:r>
      <w:r w:rsidRPr="00F10868">
        <w:rPr>
          <w:rFonts w:ascii="Times New Roman" w:hAnsi="Times New Roman" w:cs="Times New Roman"/>
          <w:sz w:val="20"/>
          <w:szCs w:val="20"/>
        </w:rPr>
        <w:t xml:space="preserve">; Analysis4 </w:t>
      </w:r>
      <w:r w:rsidR="00B94380" w:rsidRPr="00F10868">
        <w:rPr>
          <w:rFonts w:ascii="Times New Roman" w:hAnsi="Times New Roman" w:cs="Times New Roman"/>
          <w:sz w:val="20"/>
          <w:szCs w:val="20"/>
        </w:rPr>
        <w:t>was competing risk analysis</w:t>
      </w:r>
      <w:r w:rsidRPr="00F10868">
        <w:rPr>
          <w:rFonts w:ascii="Times New Roman" w:hAnsi="Times New Roman" w:cs="Times New Roman"/>
          <w:sz w:val="20"/>
          <w:szCs w:val="20"/>
        </w:rPr>
        <w:t>.</w:t>
      </w:r>
    </w:p>
    <w:p w14:paraId="676AC069" w14:textId="77777777" w:rsidR="0066024A" w:rsidRPr="00F10868" w:rsidRDefault="0066024A">
      <w:pPr>
        <w:rPr>
          <w:rFonts w:ascii="Times New Roman" w:hAnsi="Times New Roman" w:cs="Times New Roman"/>
          <w:sz w:val="20"/>
          <w:szCs w:val="20"/>
        </w:rPr>
        <w:sectPr w:rsidR="0066024A" w:rsidRPr="00F10868" w:rsidSect="004B72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64577C" w14:textId="22FD1E05" w:rsidR="0066024A" w:rsidRPr="00F10868" w:rsidRDefault="0066024A" w:rsidP="0066024A">
      <w:pPr>
        <w:jc w:val="lef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lastRenderedPageBreak/>
        <w:t>Table S4.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Association of </w:t>
      </w:r>
      <w:proofErr w:type="spellStart"/>
      <w:r w:rsidRPr="00F10868">
        <w:rPr>
          <w:rFonts w:ascii="Times New Roman" w:hAnsi="Times New Roman" w:cs="Times New Roman"/>
          <w:color w:val="231F20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index with incident CVD according to BP status-</w:t>
      </w:r>
      <w:r w:rsidRPr="00F10868">
        <w:rPr>
          <w:rFonts w:ascii="Times New Roman" w:hAnsi="Times New Roman" w:cs="Times New Roman"/>
          <w:sz w:val="20"/>
          <w:szCs w:val="20"/>
        </w:rPr>
        <w:t>sensitivity analysis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063"/>
        <w:gridCol w:w="1466"/>
        <w:gridCol w:w="1466"/>
        <w:gridCol w:w="1466"/>
        <w:gridCol w:w="1466"/>
      </w:tblGrid>
      <w:tr w:rsidR="0066024A" w:rsidRPr="00F10868" w14:paraId="00D8DA68" w14:textId="77777777" w:rsidTr="0066024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350FFE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B364A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F1086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2A4626" w14:textId="3A7D9D9C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1D89B" w14:textId="4B3CED06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6F59A6" w14:textId="698BE3FA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CEF6A4" w14:textId="495BAEE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Analysis 4</w:t>
            </w:r>
          </w:p>
        </w:tc>
      </w:tr>
      <w:tr w:rsidR="0066024A" w:rsidRPr="00F10868" w14:paraId="20F2C0B5" w14:textId="77777777" w:rsidTr="0066024A">
        <w:tc>
          <w:tcPr>
            <w:tcW w:w="0" w:type="auto"/>
            <w:tcBorders>
              <w:top w:val="single" w:sz="4" w:space="0" w:color="auto"/>
            </w:tcBorders>
          </w:tcPr>
          <w:p w14:paraId="1A3F8B25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C9C93C" w14:textId="7319ACB6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9CA04" w14:textId="0113E3E0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7DB06" w14:textId="5B30FAD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6A55FC" w14:textId="69C239D1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719877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767CCD4A" w14:textId="77777777" w:rsidTr="0066024A">
        <w:tc>
          <w:tcPr>
            <w:tcW w:w="0" w:type="auto"/>
          </w:tcPr>
          <w:p w14:paraId="1BD7B16E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 BP</w:t>
            </w:r>
          </w:p>
        </w:tc>
        <w:tc>
          <w:tcPr>
            <w:tcW w:w="0" w:type="auto"/>
          </w:tcPr>
          <w:p w14:paraId="3CBE877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0A34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4F3A6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E3EFC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1D81E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2B8CF757" w14:textId="77777777" w:rsidTr="0066024A">
        <w:tc>
          <w:tcPr>
            <w:tcW w:w="0" w:type="auto"/>
          </w:tcPr>
          <w:p w14:paraId="2CDC7A48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BF34D" w14:textId="5BD1E9D5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79C18DF6" w14:textId="48947E9E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1701107" w14:textId="05B3CFCC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349FA5C" w14:textId="5E37808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18165379" w14:textId="124A9675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7CBD34BD" w14:textId="77777777" w:rsidTr="0066024A">
        <w:tc>
          <w:tcPr>
            <w:tcW w:w="0" w:type="auto"/>
          </w:tcPr>
          <w:p w14:paraId="59F988CA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19276" w14:textId="5E15223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385C93F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4(1.16-1.53)</w:t>
            </w:r>
          </w:p>
        </w:tc>
        <w:tc>
          <w:tcPr>
            <w:tcW w:w="0" w:type="auto"/>
          </w:tcPr>
          <w:p w14:paraId="52A5D93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9(1.13-1.47)</w:t>
            </w:r>
          </w:p>
        </w:tc>
        <w:tc>
          <w:tcPr>
            <w:tcW w:w="0" w:type="auto"/>
          </w:tcPr>
          <w:p w14:paraId="3F8B6621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8(1.17-1.47)</w:t>
            </w:r>
          </w:p>
        </w:tc>
        <w:tc>
          <w:tcPr>
            <w:tcW w:w="0" w:type="auto"/>
          </w:tcPr>
          <w:p w14:paraId="61D9D495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0(1.14-1.48)</w:t>
            </w:r>
          </w:p>
        </w:tc>
      </w:tr>
      <w:tr w:rsidR="0066024A" w:rsidRPr="00F10868" w14:paraId="421422C1" w14:textId="77777777" w:rsidTr="0066024A">
        <w:tc>
          <w:tcPr>
            <w:tcW w:w="0" w:type="auto"/>
          </w:tcPr>
          <w:p w14:paraId="019D23FC" w14:textId="77777777" w:rsidR="0066024A" w:rsidRPr="00F10868" w:rsidRDefault="0066024A" w:rsidP="004779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047A2EA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5B6CD1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A7834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26185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B4044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7328FD01" w14:textId="77777777" w:rsidTr="0066024A">
        <w:tc>
          <w:tcPr>
            <w:tcW w:w="0" w:type="auto"/>
          </w:tcPr>
          <w:p w14:paraId="19862A98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CD2F3" w14:textId="61948E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2BD583ED" w14:textId="5A9B25C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932F829" w14:textId="0D055495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367074C" w14:textId="208A9353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28FD69C" w14:textId="7F429DA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55F60A5A" w14:textId="77777777" w:rsidTr="0066024A">
        <w:tc>
          <w:tcPr>
            <w:tcW w:w="0" w:type="auto"/>
          </w:tcPr>
          <w:p w14:paraId="067F0382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63451" w14:textId="445CFF06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5601FA11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5(1.13-1.38)</w:t>
            </w:r>
          </w:p>
        </w:tc>
        <w:tc>
          <w:tcPr>
            <w:tcW w:w="0" w:type="auto"/>
          </w:tcPr>
          <w:p w14:paraId="24E3349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5(1.14-1.38)</w:t>
            </w:r>
          </w:p>
        </w:tc>
        <w:tc>
          <w:tcPr>
            <w:tcW w:w="0" w:type="auto"/>
          </w:tcPr>
          <w:p w14:paraId="3B64891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3(1.12-1.36)</w:t>
            </w:r>
          </w:p>
        </w:tc>
        <w:tc>
          <w:tcPr>
            <w:tcW w:w="0" w:type="auto"/>
          </w:tcPr>
          <w:p w14:paraId="1AEB750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3(1.12-1.36)</w:t>
            </w:r>
          </w:p>
        </w:tc>
      </w:tr>
      <w:tr w:rsidR="0066024A" w:rsidRPr="00F10868" w14:paraId="42736279" w14:textId="77777777" w:rsidTr="0066024A">
        <w:tc>
          <w:tcPr>
            <w:tcW w:w="0" w:type="auto"/>
          </w:tcPr>
          <w:p w14:paraId="5AF7F2FD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7531BB0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E03989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BEF59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9F41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46BAA6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41A4229A" w14:textId="77777777" w:rsidTr="0066024A">
        <w:tc>
          <w:tcPr>
            <w:tcW w:w="0" w:type="auto"/>
          </w:tcPr>
          <w:p w14:paraId="5F959293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24EA59" w14:textId="3F358209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0B3EFCC0" w14:textId="1A31093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A730FDF" w14:textId="663ACE2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B348160" w14:textId="7903AC3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85435E4" w14:textId="1CF1E7F0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6DC1896B" w14:textId="77777777" w:rsidTr="0066024A">
        <w:tc>
          <w:tcPr>
            <w:tcW w:w="0" w:type="auto"/>
          </w:tcPr>
          <w:p w14:paraId="50D03F51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9EA4E" w14:textId="2A4462C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5D3E910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2(1.04-1.19)</w:t>
            </w:r>
          </w:p>
        </w:tc>
        <w:tc>
          <w:tcPr>
            <w:tcW w:w="0" w:type="auto"/>
          </w:tcPr>
          <w:p w14:paraId="444F439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0(1.03-1.17)</w:t>
            </w:r>
          </w:p>
        </w:tc>
        <w:tc>
          <w:tcPr>
            <w:tcW w:w="0" w:type="auto"/>
          </w:tcPr>
          <w:p w14:paraId="2FE1B81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08(1.02-1.16)</w:t>
            </w:r>
          </w:p>
        </w:tc>
        <w:tc>
          <w:tcPr>
            <w:tcW w:w="0" w:type="auto"/>
          </w:tcPr>
          <w:p w14:paraId="01607DA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0(1.03-1.17)</w:t>
            </w:r>
          </w:p>
        </w:tc>
      </w:tr>
      <w:tr w:rsidR="0066024A" w:rsidRPr="00F10868" w14:paraId="298C040E" w14:textId="77777777" w:rsidTr="0066024A">
        <w:tc>
          <w:tcPr>
            <w:tcW w:w="0" w:type="auto"/>
            <w:gridSpan w:val="5"/>
          </w:tcPr>
          <w:p w14:paraId="34C1C396" w14:textId="77777777" w:rsidR="0066024A" w:rsidRPr="00F10868" w:rsidRDefault="0066024A" w:rsidP="006602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0" w:type="auto"/>
          </w:tcPr>
          <w:p w14:paraId="08791E4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58793ACC" w14:textId="77777777" w:rsidTr="0066024A">
        <w:tc>
          <w:tcPr>
            <w:tcW w:w="0" w:type="auto"/>
          </w:tcPr>
          <w:p w14:paraId="7B845AA2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 BP</w:t>
            </w:r>
          </w:p>
        </w:tc>
        <w:tc>
          <w:tcPr>
            <w:tcW w:w="0" w:type="auto"/>
          </w:tcPr>
          <w:p w14:paraId="1F95F8F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7D8009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A5C4B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88C7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B10E2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666009C3" w14:textId="77777777" w:rsidTr="0066024A">
        <w:tc>
          <w:tcPr>
            <w:tcW w:w="0" w:type="auto"/>
          </w:tcPr>
          <w:p w14:paraId="3DD18046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2C0F1" w14:textId="2E5C5E81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1B20AA48" w14:textId="1832381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F313FA2" w14:textId="599E21F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2F62FB86" w14:textId="228A049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3581D13" w14:textId="23DF7C29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2D6D2A49" w14:textId="77777777" w:rsidTr="0066024A">
        <w:tc>
          <w:tcPr>
            <w:tcW w:w="0" w:type="auto"/>
          </w:tcPr>
          <w:p w14:paraId="0D636FF6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AD5FB" w14:textId="730ED7CC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127FDF1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86(1.37-2.52)</w:t>
            </w:r>
          </w:p>
        </w:tc>
        <w:tc>
          <w:tcPr>
            <w:tcW w:w="0" w:type="auto"/>
          </w:tcPr>
          <w:p w14:paraId="4E9D63B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73(1.30-2.32)</w:t>
            </w:r>
          </w:p>
        </w:tc>
        <w:tc>
          <w:tcPr>
            <w:tcW w:w="0" w:type="auto"/>
          </w:tcPr>
          <w:p w14:paraId="0706795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75(1.30-2.35)</w:t>
            </w:r>
          </w:p>
        </w:tc>
        <w:tc>
          <w:tcPr>
            <w:tcW w:w="0" w:type="auto"/>
          </w:tcPr>
          <w:p w14:paraId="1E6896C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74(1.31-2.31)</w:t>
            </w:r>
          </w:p>
        </w:tc>
      </w:tr>
      <w:tr w:rsidR="0066024A" w:rsidRPr="00F10868" w14:paraId="5D047A1D" w14:textId="77777777" w:rsidTr="0066024A">
        <w:tc>
          <w:tcPr>
            <w:tcW w:w="0" w:type="auto"/>
          </w:tcPr>
          <w:p w14:paraId="4FFBEBC4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0E908F5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D83EA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E9113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45744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B45E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12722CD1" w14:textId="77777777" w:rsidTr="0066024A">
        <w:tc>
          <w:tcPr>
            <w:tcW w:w="0" w:type="auto"/>
          </w:tcPr>
          <w:p w14:paraId="0FCD9F47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641A1E" w14:textId="48ABAD20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414ADAFF" w14:textId="620C1B3E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FC04A44" w14:textId="057DFED5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EEE068B" w14:textId="4DA5D4A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4C7DD571" w14:textId="6DDC932A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7D9E511B" w14:textId="77777777" w:rsidTr="0066024A">
        <w:tc>
          <w:tcPr>
            <w:tcW w:w="0" w:type="auto"/>
          </w:tcPr>
          <w:p w14:paraId="412DFC75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3AE6A1" w14:textId="6E6FB993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1AAE64F7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63(1.31-2.04)</w:t>
            </w:r>
          </w:p>
        </w:tc>
        <w:tc>
          <w:tcPr>
            <w:tcW w:w="0" w:type="auto"/>
          </w:tcPr>
          <w:p w14:paraId="2F640D3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5(1.25-1.92)</w:t>
            </w:r>
          </w:p>
        </w:tc>
        <w:tc>
          <w:tcPr>
            <w:tcW w:w="0" w:type="auto"/>
          </w:tcPr>
          <w:p w14:paraId="2C5C5E6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7(1.27-1.95)</w:t>
            </w:r>
          </w:p>
        </w:tc>
        <w:tc>
          <w:tcPr>
            <w:tcW w:w="0" w:type="auto"/>
          </w:tcPr>
          <w:p w14:paraId="6E9FA58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56(1.26-1.93)</w:t>
            </w:r>
          </w:p>
        </w:tc>
      </w:tr>
      <w:tr w:rsidR="0066024A" w:rsidRPr="00F10868" w14:paraId="3A453935" w14:textId="77777777" w:rsidTr="0066024A">
        <w:tc>
          <w:tcPr>
            <w:tcW w:w="0" w:type="auto"/>
          </w:tcPr>
          <w:p w14:paraId="3D9A7F01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6B072F7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5BE5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46AE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96AC9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8C472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69EE0B34" w14:textId="77777777" w:rsidTr="0066024A">
        <w:tc>
          <w:tcPr>
            <w:tcW w:w="0" w:type="auto"/>
          </w:tcPr>
          <w:p w14:paraId="0CB08065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3A69DF" w14:textId="5580FFF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DFC7F47" w14:textId="1C12785A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AABBCE1" w14:textId="0B9FD8BC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6979E7C4" w14:textId="0E4A551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4BD36DA" w14:textId="54AE9D4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45F3BDD6" w14:textId="77777777" w:rsidTr="0066024A">
        <w:tc>
          <w:tcPr>
            <w:tcW w:w="0" w:type="auto"/>
          </w:tcPr>
          <w:p w14:paraId="6C30CB11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EB2AB6" w14:textId="1DD6B8F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26D2525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44(1.23-1.67)</w:t>
            </w:r>
          </w:p>
        </w:tc>
        <w:tc>
          <w:tcPr>
            <w:tcW w:w="0" w:type="auto"/>
          </w:tcPr>
          <w:p w14:paraId="6DAEE09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8(1.19-1.59)</w:t>
            </w:r>
          </w:p>
        </w:tc>
        <w:tc>
          <w:tcPr>
            <w:tcW w:w="0" w:type="auto"/>
          </w:tcPr>
          <w:p w14:paraId="68EA4DF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5(1.17-1.57)</w:t>
            </w:r>
          </w:p>
        </w:tc>
        <w:tc>
          <w:tcPr>
            <w:tcW w:w="0" w:type="auto"/>
          </w:tcPr>
          <w:p w14:paraId="7FBE634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37(1.19-1.57)</w:t>
            </w:r>
          </w:p>
        </w:tc>
      </w:tr>
      <w:tr w:rsidR="0066024A" w:rsidRPr="00F10868" w14:paraId="36D128DE" w14:textId="77777777" w:rsidTr="0066024A">
        <w:tc>
          <w:tcPr>
            <w:tcW w:w="0" w:type="auto"/>
            <w:gridSpan w:val="5"/>
          </w:tcPr>
          <w:p w14:paraId="32C69E2C" w14:textId="77777777" w:rsidR="0066024A" w:rsidRPr="00F10868" w:rsidRDefault="0066024A" w:rsidP="006602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14:paraId="08AED94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4E5A965B" w14:textId="77777777" w:rsidTr="0066024A">
        <w:tc>
          <w:tcPr>
            <w:tcW w:w="0" w:type="auto"/>
          </w:tcPr>
          <w:p w14:paraId="1119A478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 BP</w:t>
            </w:r>
          </w:p>
        </w:tc>
        <w:tc>
          <w:tcPr>
            <w:tcW w:w="0" w:type="auto"/>
          </w:tcPr>
          <w:p w14:paraId="1FC73E9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B862F9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B9AE9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6ACEC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8BD441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1B2DCB27" w14:textId="77777777" w:rsidTr="0066024A">
        <w:tc>
          <w:tcPr>
            <w:tcW w:w="0" w:type="auto"/>
          </w:tcPr>
          <w:p w14:paraId="04470B9C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951E63" w14:textId="3DDA81C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7BB9714" w14:textId="01EB297F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29FAF4F" w14:textId="35A39719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31549C2" w14:textId="5FE8692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72BB6C11" w14:textId="72162008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484B8AAB" w14:textId="77777777" w:rsidTr="0066024A">
        <w:tc>
          <w:tcPr>
            <w:tcW w:w="0" w:type="auto"/>
          </w:tcPr>
          <w:p w14:paraId="46D75E20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2CBFD" w14:textId="710BE1D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509884F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20(1.03-1.39)</w:t>
            </w:r>
          </w:p>
        </w:tc>
        <w:tc>
          <w:tcPr>
            <w:tcW w:w="0" w:type="auto"/>
          </w:tcPr>
          <w:p w14:paraId="06330D8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5(0.99-1.34)</w:t>
            </w:r>
          </w:p>
        </w:tc>
        <w:tc>
          <w:tcPr>
            <w:tcW w:w="0" w:type="auto"/>
          </w:tcPr>
          <w:p w14:paraId="6F9B5E57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5(0.98-1.34)</w:t>
            </w:r>
          </w:p>
        </w:tc>
        <w:tc>
          <w:tcPr>
            <w:tcW w:w="0" w:type="auto"/>
          </w:tcPr>
          <w:p w14:paraId="367F2F6F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6(1.01-1.35)</w:t>
            </w:r>
          </w:p>
        </w:tc>
      </w:tr>
      <w:tr w:rsidR="0066024A" w:rsidRPr="00F10868" w14:paraId="3EEAC45B" w14:textId="77777777" w:rsidTr="0066024A">
        <w:tc>
          <w:tcPr>
            <w:tcW w:w="0" w:type="auto"/>
          </w:tcPr>
          <w:p w14:paraId="151397B1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2BAF256A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B0B4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2B9BD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06A893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7DF9F4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4A80F155" w14:textId="77777777" w:rsidTr="0066024A">
        <w:tc>
          <w:tcPr>
            <w:tcW w:w="0" w:type="auto"/>
          </w:tcPr>
          <w:p w14:paraId="4F7BB22C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F1707" w14:textId="447F55F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BD3479A" w14:textId="16D8AE42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36EB38A" w14:textId="11A1E85B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58EA91BE" w14:textId="0B5B9E63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9E61358" w14:textId="54D7FFB3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5CC469B8" w14:textId="77777777" w:rsidTr="0066024A">
        <w:tc>
          <w:tcPr>
            <w:tcW w:w="0" w:type="auto"/>
          </w:tcPr>
          <w:p w14:paraId="4FB725F7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3857A3" w14:textId="30B339BD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</w:tcPr>
          <w:p w14:paraId="4C86D910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6(1.04-1.29)</w:t>
            </w:r>
          </w:p>
        </w:tc>
        <w:tc>
          <w:tcPr>
            <w:tcW w:w="0" w:type="auto"/>
          </w:tcPr>
          <w:p w14:paraId="6C421446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7(1.05-1.31)</w:t>
            </w:r>
          </w:p>
        </w:tc>
        <w:tc>
          <w:tcPr>
            <w:tcW w:w="0" w:type="auto"/>
          </w:tcPr>
          <w:p w14:paraId="3E10BCF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5(1.03-1.29)</w:t>
            </w:r>
          </w:p>
        </w:tc>
        <w:tc>
          <w:tcPr>
            <w:tcW w:w="0" w:type="auto"/>
          </w:tcPr>
          <w:p w14:paraId="232EFD9E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16(1.04-1.29)</w:t>
            </w:r>
          </w:p>
        </w:tc>
      </w:tr>
      <w:tr w:rsidR="0066024A" w:rsidRPr="00F10868" w14:paraId="031E1FD7" w14:textId="77777777" w:rsidTr="0066024A">
        <w:tc>
          <w:tcPr>
            <w:tcW w:w="0" w:type="auto"/>
          </w:tcPr>
          <w:p w14:paraId="76189115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2782B948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AD34D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590A24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E6C067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6FE12B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6024A" w:rsidRPr="00F10868" w14:paraId="6A150F87" w14:textId="77777777" w:rsidTr="0066024A">
        <w:tc>
          <w:tcPr>
            <w:tcW w:w="0" w:type="auto"/>
          </w:tcPr>
          <w:p w14:paraId="35B84044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63D47" w14:textId="71FCAFA0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</w:tcPr>
          <w:p w14:paraId="50E9D610" w14:textId="3459BC34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35C5F4A9" w14:textId="7195F3B9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647D0DD" w14:textId="20B4026F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</w:tcPr>
          <w:p w14:paraId="0C245D1E" w14:textId="34CE2A7A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66024A" w:rsidRPr="00F10868" w14:paraId="76B42098" w14:textId="77777777" w:rsidTr="0066024A">
        <w:tc>
          <w:tcPr>
            <w:tcW w:w="0" w:type="auto"/>
            <w:tcBorders>
              <w:bottom w:val="single" w:sz="4" w:space="0" w:color="auto"/>
            </w:tcBorders>
          </w:tcPr>
          <w:p w14:paraId="4501A0C2" w14:textId="77777777" w:rsidR="0066024A" w:rsidRPr="00F10868" w:rsidRDefault="0066024A" w:rsidP="006602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810FD6" w14:textId="0E938B6D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Elev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496B04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05(0.98-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B7655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04(0.97-1.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177AB6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03(0.96-1.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CB7E2C" w14:textId="77777777" w:rsidR="0066024A" w:rsidRPr="00F10868" w:rsidRDefault="0066024A" w:rsidP="006602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868">
              <w:rPr>
                <w:rFonts w:ascii="Times New Roman" w:hAnsi="Times New Roman" w:cs="Times New Roman"/>
                <w:sz w:val="20"/>
                <w:szCs w:val="20"/>
              </w:rPr>
              <w:t>1.04(0.97-1.12)</w:t>
            </w:r>
          </w:p>
        </w:tc>
      </w:tr>
    </w:tbl>
    <w:p w14:paraId="1BE91195" w14:textId="6B70B806" w:rsidR="0066024A" w:rsidRPr="00F10868" w:rsidRDefault="0066024A" w:rsidP="006602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Note1: </w:t>
      </w:r>
      <w:r w:rsidR="00CE6965" w:rsidRPr="00F10868">
        <w:rPr>
          <w:rFonts w:ascii="Times New Roman" w:hAnsi="Times New Roman" w:cs="Times New Roman"/>
          <w:sz w:val="20"/>
          <w:szCs w:val="20"/>
        </w:rPr>
        <w:t xml:space="preserve">Multivariable model adjusted for age, sex, income, </w:t>
      </w:r>
      <w:r w:rsidR="00CE6965" w:rsidRPr="00F10868">
        <w:rPr>
          <w:rFonts w:ascii="Times New Roman" w:hAnsi="Times New Roman" w:cs="Times New Roman" w:hint="eastAsia"/>
          <w:sz w:val="20"/>
          <w:szCs w:val="20"/>
        </w:rPr>
        <w:t xml:space="preserve">physical exercise, </w:t>
      </w:r>
      <w:r w:rsidR="00CE6965" w:rsidRPr="00F10868">
        <w:rPr>
          <w:rFonts w:ascii="Times New Roman" w:hAnsi="Times New Roman" w:cs="Times New Roman"/>
          <w:sz w:val="20"/>
          <w:szCs w:val="20"/>
        </w:rPr>
        <w:t>educational level, drinking, smoking, diabetes, lipid</w:t>
      </w:r>
      <w:r w:rsidR="00CE6965" w:rsidRPr="00F10868">
        <w:rPr>
          <w:rFonts w:ascii="Times New Roman" w:hAnsi="Times New Roman" w:cs="Times New Roman" w:hint="eastAsia"/>
          <w:sz w:val="20"/>
          <w:szCs w:val="20"/>
        </w:rPr>
        <w:t xml:space="preserve"> medicine, glucose medicine, BP medicine</w:t>
      </w:r>
      <w:r w:rsidR="00CE6965" w:rsidRPr="00F10868">
        <w:rPr>
          <w:rFonts w:ascii="Times New Roman" w:hAnsi="Times New Roman" w:cs="Times New Roman"/>
          <w:sz w:val="20"/>
          <w:szCs w:val="20"/>
        </w:rPr>
        <w:t>, BMI, RHR, LDL-C, UA, Hs-CRP.</w:t>
      </w:r>
    </w:p>
    <w:p w14:paraId="575446BC" w14:textId="77777777" w:rsidR="0066024A" w:rsidRPr="00F10868" w:rsidRDefault="0066024A" w:rsidP="006602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Note2: Analysis1 excluded participants events occurring in the first 2 years of follow-up(n=1327); Analysis2 excluded received treatment with lipid lowering medication or </w:t>
      </w:r>
      <w:r w:rsidRPr="00F10868">
        <w:rPr>
          <w:rFonts w:ascii="Times New Roman" w:hAnsi="Times New Roman" w:cs="Times New Roman"/>
          <w:sz w:val="20"/>
          <w:szCs w:val="20"/>
        </w:rPr>
        <w:lastRenderedPageBreak/>
        <w:t>glucose lowering medication at baseline and follow-up(n=2500); Analysis3 excluded participants with diabetes at baseline (n=7834); Analysis4 was competing risk analysis.</w:t>
      </w:r>
    </w:p>
    <w:p w14:paraId="71E7EA61" w14:textId="77777777" w:rsidR="00F05F46" w:rsidRPr="00F10868" w:rsidRDefault="00F05F46">
      <w:pPr>
        <w:rPr>
          <w:rFonts w:ascii="Times New Roman" w:hAnsi="Times New Roman" w:cs="Times New Roman"/>
          <w:sz w:val="20"/>
          <w:szCs w:val="20"/>
        </w:rPr>
        <w:sectPr w:rsidR="00F05F46" w:rsidRPr="00F10868" w:rsidSect="004B72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F8DBA6" w14:textId="312935EC" w:rsidR="001B7BA0" w:rsidRPr="00F10868" w:rsidRDefault="00F05F46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lastRenderedPageBreak/>
        <w:t xml:space="preserve">Table S5. 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Association of BP status with incident CVD according to </w:t>
      </w:r>
      <w:r w:rsidR="00F66E8C" w:rsidRPr="00F10868">
        <w:rPr>
          <w:rFonts w:ascii="Times New Roman" w:hAnsi="Times New Roman" w:cs="Times New Roman"/>
          <w:color w:val="231F20"/>
          <w:sz w:val="20"/>
          <w:szCs w:val="20"/>
        </w:rPr>
        <w:t>g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>lucose statu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885"/>
        <w:gridCol w:w="806"/>
        <w:gridCol w:w="706"/>
        <w:gridCol w:w="1156"/>
        <w:gridCol w:w="1691"/>
      </w:tblGrid>
      <w:tr w:rsidR="00F05F46" w:rsidRPr="00F10868" w14:paraId="7E4FA190" w14:textId="77777777" w:rsidTr="004779F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66FB77" w14:textId="77777777" w:rsidR="00F05F46" w:rsidRPr="00F10868" w:rsidRDefault="00F05F46" w:rsidP="004779F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C9C96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BP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FCDE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B092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C29FC" w14:textId="5DFE0DFB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Incidence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3A78D" w14:textId="0C51183E" w:rsidR="00F05F46" w:rsidRPr="00F10868" w:rsidRDefault="007D43C0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Multivariable model</w:t>
            </w:r>
          </w:p>
        </w:tc>
      </w:tr>
      <w:tr w:rsidR="00F05F46" w:rsidRPr="00F10868" w14:paraId="5BD7BB25" w14:textId="77777777" w:rsidTr="004779FC">
        <w:tc>
          <w:tcPr>
            <w:tcW w:w="0" w:type="auto"/>
            <w:tcBorders>
              <w:top w:val="single" w:sz="4" w:space="0" w:color="auto"/>
            </w:tcBorders>
          </w:tcPr>
          <w:p w14:paraId="4FF60D3E" w14:textId="2B175962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6EE2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AED7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05AB6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8D63D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3BE54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2F2A7BE7" w14:textId="77777777" w:rsidTr="004779FC">
        <w:tc>
          <w:tcPr>
            <w:tcW w:w="0" w:type="auto"/>
          </w:tcPr>
          <w:p w14:paraId="7E335913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12ED178E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D5A8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77EDB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E7C0E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DF361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779882B2" w14:textId="77777777" w:rsidTr="004779FC">
        <w:tc>
          <w:tcPr>
            <w:tcW w:w="0" w:type="auto"/>
          </w:tcPr>
          <w:p w14:paraId="0BE01035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DA791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3163B41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5901405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0" w:type="auto"/>
          </w:tcPr>
          <w:p w14:paraId="200EC70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</w:tcPr>
          <w:p w14:paraId="71F5A3C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472A3811" w14:textId="77777777" w:rsidTr="004779FC">
        <w:tc>
          <w:tcPr>
            <w:tcW w:w="0" w:type="auto"/>
          </w:tcPr>
          <w:p w14:paraId="30DAE778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EEA35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55FDE62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0874197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561</w:t>
            </w:r>
          </w:p>
        </w:tc>
        <w:tc>
          <w:tcPr>
            <w:tcW w:w="0" w:type="auto"/>
          </w:tcPr>
          <w:p w14:paraId="6901271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</w:tcPr>
          <w:p w14:paraId="6C45A72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37(1.26-1.49)</w:t>
            </w:r>
          </w:p>
        </w:tc>
      </w:tr>
      <w:tr w:rsidR="00F05F46" w:rsidRPr="00F10868" w14:paraId="7F16E9C9" w14:textId="77777777" w:rsidTr="004779FC">
        <w:tc>
          <w:tcPr>
            <w:tcW w:w="0" w:type="auto"/>
          </w:tcPr>
          <w:p w14:paraId="39B5C74E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ABE118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15E6FC7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596FEAD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07</w:t>
            </w:r>
          </w:p>
        </w:tc>
        <w:tc>
          <w:tcPr>
            <w:tcW w:w="0" w:type="auto"/>
          </w:tcPr>
          <w:p w14:paraId="35905DB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.15</w:t>
            </w:r>
          </w:p>
        </w:tc>
        <w:tc>
          <w:tcPr>
            <w:tcW w:w="0" w:type="auto"/>
          </w:tcPr>
          <w:p w14:paraId="7E68371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18(2.01-2.36)</w:t>
            </w:r>
          </w:p>
        </w:tc>
      </w:tr>
      <w:tr w:rsidR="00F05F46" w:rsidRPr="00F10868" w14:paraId="481740B4" w14:textId="77777777" w:rsidTr="004779FC">
        <w:tc>
          <w:tcPr>
            <w:tcW w:w="0" w:type="auto"/>
          </w:tcPr>
          <w:p w14:paraId="2D13C24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6A10D3D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9AD15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5DDD5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0E0D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BE859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1029CCA7" w14:textId="77777777" w:rsidTr="004779FC">
        <w:tc>
          <w:tcPr>
            <w:tcW w:w="0" w:type="auto"/>
          </w:tcPr>
          <w:p w14:paraId="3F1A0D3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7A9A73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2B841DF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067DA38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1CF7715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0" w:type="auto"/>
          </w:tcPr>
          <w:p w14:paraId="5BC42E1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2F6DEFBC" w14:textId="77777777" w:rsidTr="004779FC">
        <w:tc>
          <w:tcPr>
            <w:tcW w:w="0" w:type="auto"/>
          </w:tcPr>
          <w:p w14:paraId="2E9CEC6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25D4B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275DDA7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56925E8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14:paraId="4841E27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0" w:type="auto"/>
          </w:tcPr>
          <w:p w14:paraId="229B007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15(0.88-1.49)</w:t>
            </w:r>
          </w:p>
        </w:tc>
      </w:tr>
      <w:tr w:rsidR="00F05F46" w:rsidRPr="00F10868" w14:paraId="0BD0E878" w14:textId="77777777" w:rsidTr="004779FC">
        <w:tc>
          <w:tcPr>
            <w:tcW w:w="0" w:type="auto"/>
          </w:tcPr>
          <w:p w14:paraId="2792C79B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0043A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363015F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6DC681D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</w:tcPr>
          <w:p w14:paraId="736FCCE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  <w:tc>
          <w:tcPr>
            <w:tcW w:w="0" w:type="auto"/>
          </w:tcPr>
          <w:p w14:paraId="2315866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94(1.52-2.46)</w:t>
            </w:r>
          </w:p>
        </w:tc>
      </w:tr>
      <w:tr w:rsidR="00F05F46" w:rsidRPr="00F10868" w14:paraId="17720D9E" w14:textId="77777777" w:rsidTr="004779FC">
        <w:tc>
          <w:tcPr>
            <w:tcW w:w="0" w:type="auto"/>
          </w:tcPr>
          <w:p w14:paraId="68730408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1F6E88D7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84631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DA520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89CD4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95FF5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3C33F41C" w14:textId="77777777" w:rsidTr="004779FC">
        <w:tc>
          <w:tcPr>
            <w:tcW w:w="0" w:type="auto"/>
          </w:tcPr>
          <w:p w14:paraId="0D812BC9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79792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6229199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5DC89D6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</w:tcPr>
          <w:p w14:paraId="744C9FC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0" w:type="auto"/>
          </w:tcPr>
          <w:p w14:paraId="3A99E00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5DB683E0" w14:textId="77777777" w:rsidTr="004779FC">
        <w:tc>
          <w:tcPr>
            <w:tcW w:w="0" w:type="auto"/>
          </w:tcPr>
          <w:p w14:paraId="3028BD4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F1FDDF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4FA52CE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0EB7778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2F721E7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0" w:type="auto"/>
          </w:tcPr>
          <w:p w14:paraId="48075E3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06(0.86-1.30)</w:t>
            </w:r>
          </w:p>
        </w:tc>
      </w:tr>
      <w:tr w:rsidR="00F05F46" w:rsidRPr="00F10868" w14:paraId="7B89B0AD" w14:textId="77777777" w:rsidTr="004779FC">
        <w:tc>
          <w:tcPr>
            <w:tcW w:w="0" w:type="auto"/>
          </w:tcPr>
          <w:p w14:paraId="3DEE1A0B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69E08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62D76E4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7DAEDF3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0" w:type="auto"/>
          </w:tcPr>
          <w:p w14:paraId="38B6A5D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0" w:type="auto"/>
          </w:tcPr>
          <w:p w14:paraId="5203EC3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59(1.32-1.91)</w:t>
            </w:r>
          </w:p>
        </w:tc>
      </w:tr>
      <w:tr w:rsidR="00F05F46" w:rsidRPr="00F10868" w14:paraId="7F78CB58" w14:textId="77777777" w:rsidTr="004779FC">
        <w:tc>
          <w:tcPr>
            <w:tcW w:w="0" w:type="auto"/>
          </w:tcPr>
          <w:p w14:paraId="405D255E" w14:textId="0D5974BC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0" w:type="auto"/>
          </w:tcPr>
          <w:p w14:paraId="506F6ABB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5E61C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9BA9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87F5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99D47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5AEBA8F9" w14:textId="77777777" w:rsidTr="004779FC">
        <w:tc>
          <w:tcPr>
            <w:tcW w:w="0" w:type="auto"/>
          </w:tcPr>
          <w:p w14:paraId="6C4BCD9D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331BE81D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A45F8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F274D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C796D6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6676E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0D966BB9" w14:textId="77777777" w:rsidTr="004779FC">
        <w:tc>
          <w:tcPr>
            <w:tcW w:w="0" w:type="auto"/>
          </w:tcPr>
          <w:p w14:paraId="1DBE2F6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2C445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514604C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06335F2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14:paraId="7BD7235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774240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1B4741C0" w14:textId="77777777" w:rsidTr="004779FC">
        <w:tc>
          <w:tcPr>
            <w:tcW w:w="0" w:type="auto"/>
          </w:tcPr>
          <w:p w14:paraId="5EAF4982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3EE0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7CEE2D7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5852582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0" w:type="auto"/>
          </w:tcPr>
          <w:p w14:paraId="6A0C1BF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14:paraId="6D98D59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37(1.14-1.65)</w:t>
            </w:r>
          </w:p>
        </w:tc>
      </w:tr>
      <w:tr w:rsidR="00F05F46" w:rsidRPr="00F10868" w14:paraId="2406E26E" w14:textId="77777777" w:rsidTr="004779FC">
        <w:tc>
          <w:tcPr>
            <w:tcW w:w="0" w:type="auto"/>
          </w:tcPr>
          <w:p w14:paraId="17B21D4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19B49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2031B42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2DD86DC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0" w:type="auto"/>
          </w:tcPr>
          <w:p w14:paraId="62F8DEB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0" w:type="auto"/>
          </w:tcPr>
          <w:p w14:paraId="0085B1E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83(1.53-2.19)</w:t>
            </w:r>
          </w:p>
        </w:tc>
      </w:tr>
      <w:tr w:rsidR="00F05F46" w:rsidRPr="00F10868" w14:paraId="611736B1" w14:textId="77777777" w:rsidTr="004779FC">
        <w:tc>
          <w:tcPr>
            <w:tcW w:w="0" w:type="auto"/>
          </w:tcPr>
          <w:p w14:paraId="372964F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4A121B6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B1EFD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4C135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8F5FA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54679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35307516" w14:textId="77777777" w:rsidTr="004779FC">
        <w:tc>
          <w:tcPr>
            <w:tcW w:w="0" w:type="auto"/>
          </w:tcPr>
          <w:p w14:paraId="529A0389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86736F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3607734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56DDE0F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190CB88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180FE77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5E5ECD1D" w14:textId="77777777" w:rsidTr="004779FC">
        <w:tc>
          <w:tcPr>
            <w:tcW w:w="0" w:type="auto"/>
          </w:tcPr>
          <w:p w14:paraId="1F089C32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5CDD6B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0DA70EA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5CE968F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016CBF3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14:paraId="43EFB77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0.88(0.52-1.50)</w:t>
            </w:r>
          </w:p>
        </w:tc>
      </w:tr>
      <w:tr w:rsidR="00F05F46" w:rsidRPr="00F10868" w14:paraId="338B8DED" w14:textId="77777777" w:rsidTr="004779FC">
        <w:tc>
          <w:tcPr>
            <w:tcW w:w="0" w:type="auto"/>
          </w:tcPr>
          <w:p w14:paraId="75EFB842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7CBD4E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3477209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592A371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43905F5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</w:tcPr>
          <w:p w14:paraId="14A5B13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67(1.04-2.68)</w:t>
            </w:r>
          </w:p>
        </w:tc>
      </w:tr>
      <w:tr w:rsidR="00F05F46" w:rsidRPr="00F10868" w14:paraId="06F3F940" w14:textId="77777777" w:rsidTr="004779FC">
        <w:tc>
          <w:tcPr>
            <w:tcW w:w="0" w:type="auto"/>
          </w:tcPr>
          <w:p w14:paraId="0BD090DF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5B527155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2BE2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D64DD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75F3B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14C5C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285CC9DE" w14:textId="77777777" w:rsidTr="004779FC">
        <w:tc>
          <w:tcPr>
            <w:tcW w:w="0" w:type="auto"/>
          </w:tcPr>
          <w:p w14:paraId="58ADC831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E5E5A1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17A7259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0258B12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1F90BC4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0E9294A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144E5CDD" w14:textId="77777777" w:rsidTr="004779FC">
        <w:tc>
          <w:tcPr>
            <w:tcW w:w="0" w:type="auto"/>
          </w:tcPr>
          <w:p w14:paraId="0AB91A4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31B3F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5FD2D27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35E10C4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159FD81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</w:tcPr>
          <w:p w14:paraId="30324A0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06(0.70-1.62)</w:t>
            </w:r>
          </w:p>
        </w:tc>
      </w:tr>
      <w:tr w:rsidR="00F05F46" w:rsidRPr="00F10868" w14:paraId="765E8ACA" w14:textId="77777777" w:rsidTr="004779FC">
        <w:tc>
          <w:tcPr>
            <w:tcW w:w="0" w:type="auto"/>
          </w:tcPr>
          <w:p w14:paraId="1D4D42D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0AAAB8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0C44228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2CEE163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44D664F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0" w:type="auto"/>
          </w:tcPr>
          <w:p w14:paraId="6FED1C2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43(0.97-2.10)</w:t>
            </w:r>
          </w:p>
        </w:tc>
      </w:tr>
      <w:tr w:rsidR="00F05F46" w:rsidRPr="00F10868" w14:paraId="78173FB2" w14:textId="77777777" w:rsidTr="004779FC">
        <w:tc>
          <w:tcPr>
            <w:tcW w:w="0" w:type="auto"/>
          </w:tcPr>
          <w:p w14:paraId="7E3B023B" w14:textId="5E10EAB0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38D19502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4E461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E2D9E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CF84E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2AA56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40D4AD62" w14:textId="77777777" w:rsidTr="004779FC">
        <w:tc>
          <w:tcPr>
            <w:tcW w:w="0" w:type="auto"/>
          </w:tcPr>
          <w:p w14:paraId="23FF5A4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16360E43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CDDEF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F0175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BCAA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5B54E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2121E4E9" w14:textId="77777777" w:rsidTr="004779FC">
        <w:tc>
          <w:tcPr>
            <w:tcW w:w="0" w:type="auto"/>
          </w:tcPr>
          <w:p w14:paraId="3A0C5A80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F8A86F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0C626C3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36DD3A5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0" w:type="auto"/>
          </w:tcPr>
          <w:p w14:paraId="6012F6D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0" w:type="auto"/>
          </w:tcPr>
          <w:p w14:paraId="52945F8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7D8885A2" w14:textId="77777777" w:rsidTr="004779FC">
        <w:tc>
          <w:tcPr>
            <w:tcW w:w="0" w:type="auto"/>
          </w:tcPr>
          <w:p w14:paraId="2C5785D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B5DEE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4035D37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6BFE138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0" w:type="auto"/>
          </w:tcPr>
          <w:p w14:paraId="0D40350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0" w:type="auto"/>
          </w:tcPr>
          <w:p w14:paraId="73401C3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38(1.25-1.51)</w:t>
            </w:r>
          </w:p>
        </w:tc>
      </w:tr>
      <w:tr w:rsidR="00F05F46" w:rsidRPr="00F10868" w14:paraId="082556F3" w14:textId="77777777" w:rsidTr="004779FC">
        <w:tc>
          <w:tcPr>
            <w:tcW w:w="0" w:type="auto"/>
          </w:tcPr>
          <w:p w14:paraId="797B95A7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2926F9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66C8E94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44AB672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002</w:t>
            </w:r>
          </w:p>
        </w:tc>
        <w:tc>
          <w:tcPr>
            <w:tcW w:w="0" w:type="auto"/>
          </w:tcPr>
          <w:p w14:paraId="7EA0E26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0" w:type="auto"/>
          </w:tcPr>
          <w:p w14:paraId="7D1ACC8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28(2.08-2.49)</w:t>
            </w:r>
          </w:p>
        </w:tc>
      </w:tr>
      <w:tr w:rsidR="00F05F46" w:rsidRPr="00F10868" w14:paraId="1042D30A" w14:textId="77777777" w:rsidTr="004779FC">
        <w:tc>
          <w:tcPr>
            <w:tcW w:w="0" w:type="auto"/>
          </w:tcPr>
          <w:p w14:paraId="1B855E27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6679C8A5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1350E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13D4D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D9CA1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29FFB0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002B3266" w14:textId="77777777" w:rsidTr="004779FC">
        <w:tc>
          <w:tcPr>
            <w:tcW w:w="0" w:type="auto"/>
          </w:tcPr>
          <w:p w14:paraId="6EA6E0C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0A0A5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033B493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1474201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45FEED4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0" w:type="auto"/>
          </w:tcPr>
          <w:p w14:paraId="5FE21AC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464108BC" w14:textId="77777777" w:rsidTr="004779FC">
        <w:tc>
          <w:tcPr>
            <w:tcW w:w="0" w:type="auto"/>
          </w:tcPr>
          <w:p w14:paraId="14391334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A26271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2CA78C3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32BB972A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</w:tcPr>
          <w:p w14:paraId="61A2F70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0" w:type="auto"/>
          </w:tcPr>
          <w:p w14:paraId="43EBC06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24(0.92-1.67)</w:t>
            </w:r>
          </w:p>
        </w:tc>
      </w:tr>
      <w:tr w:rsidR="00F05F46" w:rsidRPr="00F10868" w14:paraId="54B6733A" w14:textId="77777777" w:rsidTr="004779FC">
        <w:tc>
          <w:tcPr>
            <w:tcW w:w="0" w:type="auto"/>
          </w:tcPr>
          <w:p w14:paraId="47F8DB8E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0BA67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26FDC879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710087F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0" w:type="auto"/>
          </w:tcPr>
          <w:p w14:paraId="3C6E2AC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0" w:type="auto"/>
          </w:tcPr>
          <w:p w14:paraId="696B4EAF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03(1.54-2.68)</w:t>
            </w:r>
          </w:p>
        </w:tc>
      </w:tr>
      <w:tr w:rsidR="00F05F46" w:rsidRPr="00F10868" w14:paraId="2F740607" w14:textId="77777777" w:rsidTr="004779FC">
        <w:tc>
          <w:tcPr>
            <w:tcW w:w="0" w:type="auto"/>
          </w:tcPr>
          <w:p w14:paraId="766F683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2AFEC2C7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83253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38399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05A0E1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9C7D4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05F46" w:rsidRPr="00F10868" w14:paraId="4328AC33" w14:textId="77777777" w:rsidTr="004779FC">
        <w:tc>
          <w:tcPr>
            <w:tcW w:w="0" w:type="auto"/>
          </w:tcPr>
          <w:p w14:paraId="1118179B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4E5FB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0" w:type="auto"/>
          </w:tcPr>
          <w:p w14:paraId="2DBAB11E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6E29AA3B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4F748D92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07</w:t>
            </w:r>
          </w:p>
        </w:tc>
        <w:tc>
          <w:tcPr>
            <w:tcW w:w="0" w:type="auto"/>
          </w:tcPr>
          <w:p w14:paraId="456808DC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05F46" w:rsidRPr="00F10868" w14:paraId="78055451" w14:textId="77777777" w:rsidTr="004779FC">
        <w:tc>
          <w:tcPr>
            <w:tcW w:w="0" w:type="auto"/>
          </w:tcPr>
          <w:p w14:paraId="0A62F6EC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A77FC6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61DD7FB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0979261D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07B7D478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0" w:type="auto"/>
          </w:tcPr>
          <w:p w14:paraId="325EC055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08(0.86-1.86)</w:t>
            </w:r>
          </w:p>
        </w:tc>
      </w:tr>
      <w:tr w:rsidR="00F05F46" w:rsidRPr="00F10868" w14:paraId="619AD224" w14:textId="77777777" w:rsidTr="004779FC">
        <w:tc>
          <w:tcPr>
            <w:tcW w:w="0" w:type="auto"/>
          </w:tcPr>
          <w:p w14:paraId="7F80A6A7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63EFF" w14:textId="77777777" w:rsidR="00F05F46" w:rsidRPr="00F10868" w:rsidRDefault="00F05F46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0A2B6686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3E08EAC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0" w:type="auto"/>
          </w:tcPr>
          <w:p w14:paraId="77230AA3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0" w:type="auto"/>
          </w:tcPr>
          <w:p w14:paraId="165BFA37" w14:textId="77777777" w:rsidR="00F05F46" w:rsidRPr="00F10868" w:rsidRDefault="00F05F46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61(1.31-1.99)</w:t>
            </w:r>
          </w:p>
        </w:tc>
      </w:tr>
    </w:tbl>
    <w:p w14:paraId="551A150C" w14:textId="5EB4DFE5" w:rsidR="00CE6965" w:rsidRPr="00F10868" w:rsidRDefault="00CE6965" w:rsidP="00CE6965">
      <w:pPr>
        <w:jc w:val="left"/>
        <w:rPr>
          <w:rFonts w:ascii="Times New Roman" w:hAnsi="Times New Roman" w:cs="Times New Roman"/>
          <w:sz w:val="20"/>
          <w:szCs w:val="20"/>
        </w:rPr>
        <w:sectPr w:rsidR="00CE6965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10868">
        <w:rPr>
          <w:rFonts w:ascii="Times New Roman" w:hAnsi="Times New Roman" w:cs="Times New Roman"/>
          <w:sz w:val="20"/>
          <w:szCs w:val="20"/>
        </w:rPr>
        <w:t>Multivariable model adjusted for age, sex, income, physical exercise, educational level, drinking, smoking, lipid medicine, glucose medicine, BP medicine, BMI, RHR, LDL-C, UA, Hs-CRP.</w:t>
      </w:r>
    </w:p>
    <w:p w14:paraId="1A1E68DF" w14:textId="483C8729" w:rsidR="00F05F46" w:rsidRPr="00F10868" w:rsidRDefault="00F05F46" w:rsidP="00F05F46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lastRenderedPageBreak/>
        <w:t xml:space="preserve">Table S6. 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Association of </w:t>
      </w:r>
      <w:r w:rsidR="00F66E8C" w:rsidRPr="00F10868">
        <w:rPr>
          <w:rFonts w:ascii="Times New Roman" w:hAnsi="Times New Roman" w:cs="Times New Roman"/>
          <w:color w:val="231F20"/>
          <w:sz w:val="20"/>
          <w:szCs w:val="20"/>
        </w:rPr>
        <w:t>glucose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status with incident CVD according to BP statu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161"/>
        <w:gridCol w:w="806"/>
        <w:gridCol w:w="706"/>
        <w:gridCol w:w="1156"/>
        <w:gridCol w:w="1691"/>
      </w:tblGrid>
      <w:tr w:rsidR="00F66E8C" w:rsidRPr="00F10868" w14:paraId="3C96929F" w14:textId="77777777" w:rsidTr="00F66E8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C8EC7F" w14:textId="77777777" w:rsidR="00F66E8C" w:rsidRPr="00F10868" w:rsidRDefault="00F66E8C" w:rsidP="004779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5B04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FBG sta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E7B1F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A2157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1F12F6" w14:textId="2BF10931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Incidence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2723D6" w14:textId="31327264" w:rsidR="00F66E8C" w:rsidRPr="00F10868" w:rsidRDefault="007D43C0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Multivariable</w:t>
            </w:r>
            <w:r w:rsidR="00F66E8C" w:rsidRPr="00F10868"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</w:tr>
      <w:tr w:rsidR="00F66E8C" w:rsidRPr="00F10868" w14:paraId="5E7971CA" w14:textId="77777777" w:rsidTr="00F66E8C">
        <w:tc>
          <w:tcPr>
            <w:tcW w:w="0" w:type="auto"/>
            <w:tcBorders>
              <w:top w:val="single" w:sz="4" w:space="0" w:color="auto"/>
            </w:tcBorders>
          </w:tcPr>
          <w:p w14:paraId="7783BB58" w14:textId="2BC8D4BE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B71A2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73155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05CBB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63A0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CCD7A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6DA43BC6" w14:textId="77777777" w:rsidTr="00F66E8C">
        <w:tc>
          <w:tcPr>
            <w:tcW w:w="0" w:type="auto"/>
          </w:tcPr>
          <w:p w14:paraId="740F2999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BP</w:t>
            </w:r>
          </w:p>
        </w:tc>
        <w:tc>
          <w:tcPr>
            <w:tcW w:w="0" w:type="auto"/>
          </w:tcPr>
          <w:p w14:paraId="04BBBCE9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4AE08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94897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B5035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F0EC4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49143C33" w14:textId="77777777" w:rsidTr="00F66E8C">
        <w:tc>
          <w:tcPr>
            <w:tcW w:w="0" w:type="auto"/>
          </w:tcPr>
          <w:p w14:paraId="509603A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1801A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2043C8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7793179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845</w:t>
            </w:r>
          </w:p>
        </w:tc>
        <w:tc>
          <w:tcPr>
            <w:tcW w:w="0" w:type="auto"/>
          </w:tcPr>
          <w:p w14:paraId="60FC715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0" w:type="auto"/>
          </w:tcPr>
          <w:p w14:paraId="4F960395" w14:textId="585EA86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7FB855BE" w14:textId="77777777" w:rsidTr="00F66E8C">
        <w:tc>
          <w:tcPr>
            <w:tcW w:w="0" w:type="auto"/>
          </w:tcPr>
          <w:p w14:paraId="28565EE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836663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0FFBACB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451DF6F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0" w:type="auto"/>
          </w:tcPr>
          <w:p w14:paraId="29995A8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0" w:type="auto"/>
          </w:tcPr>
          <w:p w14:paraId="7B33726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7(1.17-1.84)</w:t>
            </w:r>
          </w:p>
        </w:tc>
      </w:tr>
      <w:tr w:rsidR="00F66E8C" w:rsidRPr="00F10868" w14:paraId="6410E354" w14:textId="77777777" w:rsidTr="00F66E8C">
        <w:tc>
          <w:tcPr>
            <w:tcW w:w="0" w:type="auto"/>
          </w:tcPr>
          <w:p w14:paraId="5DBE5E1F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DAE1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527C989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10F7035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0" w:type="auto"/>
          </w:tcPr>
          <w:p w14:paraId="6F471D2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0" w:type="auto"/>
          </w:tcPr>
          <w:p w14:paraId="163756F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37(1.93-2.91)</w:t>
            </w:r>
          </w:p>
        </w:tc>
      </w:tr>
      <w:tr w:rsidR="00F66E8C" w:rsidRPr="00F10868" w14:paraId="6AA42ABE" w14:textId="77777777" w:rsidTr="00F66E8C">
        <w:tc>
          <w:tcPr>
            <w:tcW w:w="0" w:type="auto"/>
          </w:tcPr>
          <w:p w14:paraId="76EDE8E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200DBD04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19121A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D84C8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FBE1A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0BC57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33F65833" w14:textId="77777777" w:rsidTr="00F66E8C">
        <w:tc>
          <w:tcPr>
            <w:tcW w:w="0" w:type="auto"/>
          </w:tcPr>
          <w:p w14:paraId="3708AF3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37866F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642D30E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34BA134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561</w:t>
            </w:r>
          </w:p>
        </w:tc>
        <w:tc>
          <w:tcPr>
            <w:tcW w:w="0" w:type="auto"/>
          </w:tcPr>
          <w:p w14:paraId="6182E40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</w:p>
        </w:tc>
        <w:tc>
          <w:tcPr>
            <w:tcW w:w="0" w:type="auto"/>
          </w:tcPr>
          <w:p w14:paraId="757210AB" w14:textId="4727D922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2FAE4022" w14:textId="77777777" w:rsidTr="00F66E8C">
        <w:tc>
          <w:tcPr>
            <w:tcW w:w="0" w:type="auto"/>
          </w:tcPr>
          <w:p w14:paraId="0CA25B8C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EB41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2270CDD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5C94D2D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0" w:type="auto"/>
          </w:tcPr>
          <w:p w14:paraId="5469955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0" w:type="auto"/>
          </w:tcPr>
          <w:p w14:paraId="71930185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20(1.03-1.40)</w:t>
            </w:r>
          </w:p>
        </w:tc>
      </w:tr>
      <w:tr w:rsidR="00F66E8C" w:rsidRPr="00F10868" w14:paraId="091CCE5D" w14:textId="77777777" w:rsidTr="00F66E8C">
        <w:tc>
          <w:tcPr>
            <w:tcW w:w="0" w:type="auto"/>
          </w:tcPr>
          <w:p w14:paraId="4ADF12B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DE09CA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632A684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6CEEE97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</w:tcPr>
          <w:p w14:paraId="247F889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0" w:type="auto"/>
          </w:tcPr>
          <w:p w14:paraId="4BA80D8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68(1.44-1.95)</w:t>
            </w:r>
          </w:p>
        </w:tc>
      </w:tr>
      <w:tr w:rsidR="00F66E8C" w:rsidRPr="00F10868" w14:paraId="7759FAB9" w14:textId="77777777" w:rsidTr="00F66E8C">
        <w:tc>
          <w:tcPr>
            <w:tcW w:w="0" w:type="auto"/>
          </w:tcPr>
          <w:p w14:paraId="31258E1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08C8ED10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3B3716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BD0A4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4023F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B11405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22F34D7D" w14:textId="77777777" w:rsidTr="00F66E8C">
        <w:tc>
          <w:tcPr>
            <w:tcW w:w="0" w:type="auto"/>
          </w:tcPr>
          <w:p w14:paraId="51F49599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1BFB4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5F84A85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7F3A021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07</w:t>
            </w:r>
          </w:p>
        </w:tc>
        <w:tc>
          <w:tcPr>
            <w:tcW w:w="0" w:type="auto"/>
          </w:tcPr>
          <w:p w14:paraId="6F7018C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.15</w:t>
            </w:r>
          </w:p>
        </w:tc>
        <w:tc>
          <w:tcPr>
            <w:tcW w:w="0" w:type="auto"/>
          </w:tcPr>
          <w:p w14:paraId="3A7483DB" w14:textId="5EC1DA98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3E15C9A2" w14:textId="77777777" w:rsidTr="00F66E8C">
        <w:tc>
          <w:tcPr>
            <w:tcW w:w="0" w:type="auto"/>
          </w:tcPr>
          <w:p w14:paraId="6AF0819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A834C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7AFD95A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6D63F07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0" w:type="auto"/>
          </w:tcPr>
          <w:p w14:paraId="2E0C6D7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.47</w:t>
            </w:r>
          </w:p>
        </w:tc>
        <w:tc>
          <w:tcPr>
            <w:tcW w:w="0" w:type="auto"/>
          </w:tcPr>
          <w:p w14:paraId="2DD0CB5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22(1.12-1.33)</w:t>
            </w:r>
          </w:p>
        </w:tc>
      </w:tr>
      <w:tr w:rsidR="00F66E8C" w:rsidRPr="00F10868" w14:paraId="4F6AC979" w14:textId="77777777" w:rsidTr="00F66E8C">
        <w:tc>
          <w:tcPr>
            <w:tcW w:w="0" w:type="auto"/>
          </w:tcPr>
          <w:p w14:paraId="64E51D72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A79733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6C6051D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4631C9C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0" w:type="auto"/>
          </w:tcPr>
          <w:p w14:paraId="7F15C0C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0" w:type="auto"/>
          </w:tcPr>
          <w:p w14:paraId="0090D5E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9(1.37-1.62)</w:t>
            </w:r>
          </w:p>
        </w:tc>
      </w:tr>
      <w:tr w:rsidR="00F66E8C" w:rsidRPr="00F10868" w14:paraId="296D5A37" w14:textId="77777777" w:rsidTr="00F66E8C">
        <w:tc>
          <w:tcPr>
            <w:tcW w:w="0" w:type="auto"/>
          </w:tcPr>
          <w:p w14:paraId="231ED32A" w14:textId="76CA85CB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0" w:type="auto"/>
          </w:tcPr>
          <w:p w14:paraId="7097A78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02EBD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C1F670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BF9CE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0F245D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3E3803B1" w14:textId="77777777" w:rsidTr="00F66E8C">
        <w:tc>
          <w:tcPr>
            <w:tcW w:w="0" w:type="auto"/>
          </w:tcPr>
          <w:p w14:paraId="4EBFF68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BP</w:t>
            </w:r>
          </w:p>
        </w:tc>
        <w:tc>
          <w:tcPr>
            <w:tcW w:w="0" w:type="auto"/>
          </w:tcPr>
          <w:p w14:paraId="3561A0F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68EA3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EEFD1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76FB6B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C16B2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3ED7BB99" w14:textId="77777777" w:rsidTr="00F66E8C">
        <w:tc>
          <w:tcPr>
            <w:tcW w:w="0" w:type="auto"/>
          </w:tcPr>
          <w:p w14:paraId="05F27F50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0AC3A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F00C23A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2B27D56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0" w:type="auto"/>
          </w:tcPr>
          <w:p w14:paraId="3232C24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60552E22" w14:textId="4DEBF2FA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70E40B82" w14:textId="77777777" w:rsidTr="00F66E8C">
        <w:tc>
          <w:tcPr>
            <w:tcW w:w="0" w:type="auto"/>
          </w:tcPr>
          <w:p w14:paraId="7544AFF9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1FEA0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4E61F11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1E6A3A46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C4A572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0" w:type="auto"/>
          </w:tcPr>
          <w:p w14:paraId="7AFDAD0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87(1.20-1.90)</w:t>
            </w:r>
          </w:p>
        </w:tc>
      </w:tr>
      <w:tr w:rsidR="00F66E8C" w:rsidRPr="00F10868" w14:paraId="7B5252B0" w14:textId="77777777" w:rsidTr="00F66E8C">
        <w:tc>
          <w:tcPr>
            <w:tcW w:w="0" w:type="auto"/>
          </w:tcPr>
          <w:p w14:paraId="779A60F3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864BA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5312205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797054A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</w:tcPr>
          <w:p w14:paraId="656C150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7E6ECA4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72(1.79-4.15)</w:t>
            </w:r>
          </w:p>
        </w:tc>
      </w:tr>
      <w:tr w:rsidR="00F66E8C" w:rsidRPr="00F10868" w14:paraId="0621B28F" w14:textId="77777777" w:rsidTr="00F66E8C">
        <w:tc>
          <w:tcPr>
            <w:tcW w:w="0" w:type="auto"/>
          </w:tcPr>
          <w:p w14:paraId="203B2EF0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1984708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DE900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47A52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9859E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DF9B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405BB100" w14:textId="77777777" w:rsidTr="00F66E8C">
        <w:tc>
          <w:tcPr>
            <w:tcW w:w="0" w:type="auto"/>
          </w:tcPr>
          <w:p w14:paraId="55CBB99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9BC50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9E34C7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6FF9CC7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0" w:type="auto"/>
          </w:tcPr>
          <w:p w14:paraId="5D2603D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14:paraId="166F2142" w14:textId="6FD5410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6897829F" w14:textId="77777777" w:rsidTr="00F66E8C">
        <w:tc>
          <w:tcPr>
            <w:tcW w:w="0" w:type="auto"/>
          </w:tcPr>
          <w:p w14:paraId="18A2268B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AD584C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58211F1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09B3B4F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</w:tcPr>
          <w:p w14:paraId="4E3327C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14:paraId="1B88C26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10(0.78-1.55)</w:t>
            </w:r>
          </w:p>
        </w:tc>
      </w:tr>
      <w:tr w:rsidR="00F66E8C" w:rsidRPr="00F10868" w14:paraId="01F2BD6E" w14:textId="77777777" w:rsidTr="00F66E8C">
        <w:tc>
          <w:tcPr>
            <w:tcW w:w="0" w:type="auto"/>
          </w:tcPr>
          <w:p w14:paraId="177B025A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160272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1868C1C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05DDEA0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14:paraId="2D66B02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0" w:type="auto"/>
          </w:tcPr>
          <w:p w14:paraId="5780C42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75(1.27-2.41)</w:t>
            </w:r>
          </w:p>
        </w:tc>
      </w:tr>
      <w:tr w:rsidR="00F66E8C" w:rsidRPr="00F10868" w14:paraId="67AFF1D9" w14:textId="77777777" w:rsidTr="00F66E8C">
        <w:tc>
          <w:tcPr>
            <w:tcW w:w="0" w:type="auto"/>
          </w:tcPr>
          <w:p w14:paraId="5859D89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09D6D21B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7179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610E7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75BD4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C48C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72FC2A09" w14:textId="77777777" w:rsidTr="00F66E8C">
        <w:tc>
          <w:tcPr>
            <w:tcW w:w="0" w:type="auto"/>
          </w:tcPr>
          <w:p w14:paraId="63DDF49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FD07C4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A1FCBEA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00DE7E1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06</w:t>
            </w:r>
          </w:p>
        </w:tc>
        <w:tc>
          <w:tcPr>
            <w:tcW w:w="0" w:type="auto"/>
          </w:tcPr>
          <w:p w14:paraId="7298070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0" w:type="auto"/>
          </w:tcPr>
          <w:p w14:paraId="4D528D1B" w14:textId="632C8C12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212F1D3A" w14:textId="77777777" w:rsidTr="00F66E8C">
        <w:tc>
          <w:tcPr>
            <w:tcW w:w="0" w:type="auto"/>
          </w:tcPr>
          <w:p w14:paraId="4EE58452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6120AB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0D32E36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744AD216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0" w:type="auto"/>
          </w:tcPr>
          <w:p w14:paraId="756A96D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0" w:type="auto"/>
          </w:tcPr>
          <w:p w14:paraId="152AACA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8(1.23-1.77)</w:t>
            </w:r>
          </w:p>
        </w:tc>
      </w:tr>
      <w:tr w:rsidR="00F66E8C" w:rsidRPr="00F10868" w14:paraId="15CCF809" w14:textId="77777777" w:rsidTr="00F66E8C">
        <w:tc>
          <w:tcPr>
            <w:tcW w:w="0" w:type="auto"/>
          </w:tcPr>
          <w:p w14:paraId="2780EC4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7F507BC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2E3663A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7799EBE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0" w:type="auto"/>
          </w:tcPr>
          <w:p w14:paraId="66FB44B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0" w:type="auto"/>
          </w:tcPr>
          <w:p w14:paraId="50883E5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58(1.32-1.90)</w:t>
            </w:r>
          </w:p>
        </w:tc>
      </w:tr>
      <w:tr w:rsidR="00F66E8C" w:rsidRPr="00F10868" w14:paraId="4DBEE965" w14:textId="77777777" w:rsidTr="00F66E8C">
        <w:tc>
          <w:tcPr>
            <w:tcW w:w="0" w:type="auto"/>
          </w:tcPr>
          <w:p w14:paraId="6CC88A32" w14:textId="2BE4051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0" w:type="auto"/>
          </w:tcPr>
          <w:p w14:paraId="646A86BD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BFF41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0545F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911F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13A57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14DABBC6" w14:textId="77777777" w:rsidTr="00F66E8C">
        <w:tc>
          <w:tcPr>
            <w:tcW w:w="0" w:type="auto"/>
          </w:tcPr>
          <w:p w14:paraId="735435FA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BP</w:t>
            </w:r>
          </w:p>
        </w:tc>
        <w:tc>
          <w:tcPr>
            <w:tcW w:w="0" w:type="auto"/>
          </w:tcPr>
          <w:p w14:paraId="00A7A751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CA8CB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8439F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B0B1F6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A82685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2C06AE3E" w14:textId="77777777" w:rsidTr="00F66E8C">
        <w:tc>
          <w:tcPr>
            <w:tcW w:w="0" w:type="auto"/>
          </w:tcPr>
          <w:p w14:paraId="26624D5C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3E7F44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CA51A1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582</w:t>
            </w:r>
          </w:p>
        </w:tc>
        <w:tc>
          <w:tcPr>
            <w:tcW w:w="0" w:type="auto"/>
          </w:tcPr>
          <w:p w14:paraId="34E5A0C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81</w:t>
            </w:r>
          </w:p>
        </w:tc>
        <w:tc>
          <w:tcPr>
            <w:tcW w:w="0" w:type="auto"/>
          </w:tcPr>
          <w:p w14:paraId="6856627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0" w:type="auto"/>
          </w:tcPr>
          <w:p w14:paraId="550B4298" w14:textId="3F068959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7E8172F2" w14:textId="77777777" w:rsidTr="00F66E8C">
        <w:tc>
          <w:tcPr>
            <w:tcW w:w="0" w:type="auto"/>
          </w:tcPr>
          <w:p w14:paraId="17573F04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1942AA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291F2EC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0" w:type="auto"/>
          </w:tcPr>
          <w:p w14:paraId="2C534D6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</w:tcPr>
          <w:p w14:paraId="12CD6DF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0" w:type="auto"/>
          </w:tcPr>
          <w:p w14:paraId="6DFF844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38(1.06-1.79)</w:t>
            </w:r>
          </w:p>
        </w:tc>
      </w:tr>
      <w:tr w:rsidR="00F66E8C" w:rsidRPr="00F10868" w14:paraId="69F9CAF9" w14:textId="77777777" w:rsidTr="00F66E8C">
        <w:tc>
          <w:tcPr>
            <w:tcW w:w="0" w:type="auto"/>
          </w:tcPr>
          <w:p w14:paraId="4723BD1A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1A6CC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2DCC026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85</w:t>
            </w:r>
          </w:p>
        </w:tc>
        <w:tc>
          <w:tcPr>
            <w:tcW w:w="0" w:type="auto"/>
          </w:tcPr>
          <w:p w14:paraId="068624A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6338193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07</w:t>
            </w:r>
          </w:p>
        </w:tc>
        <w:tc>
          <w:tcPr>
            <w:tcW w:w="0" w:type="auto"/>
          </w:tcPr>
          <w:p w14:paraId="7A2B4B6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.38(1.85-2.93)</w:t>
            </w:r>
          </w:p>
        </w:tc>
      </w:tr>
      <w:tr w:rsidR="00F66E8C" w:rsidRPr="00F10868" w14:paraId="3F438516" w14:textId="77777777" w:rsidTr="00F66E8C">
        <w:tc>
          <w:tcPr>
            <w:tcW w:w="0" w:type="auto"/>
          </w:tcPr>
          <w:p w14:paraId="2EEC90CB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1</w:t>
            </w:r>
          </w:p>
        </w:tc>
        <w:tc>
          <w:tcPr>
            <w:tcW w:w="0" w:type="auto"/>
          </w:tcPr>
          <w:p w14:paraId="447B898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57A1FC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EE254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17E6E2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0155C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7154F12E" w14:textId="77777777" w:rsidTr="00F66E8C">
        <w:tc>
          <w:tcPr>
            <w:tcW w:w="0" w:type="auto"/>
          </w:tcPr>
          <w:p w14:paraId="1C556AC5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EDCFE0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254C82B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4498</w:t>
            </w:r>
          </w:p>
        </w:tc>
        <w:tc>
          <w:tcPr>
            <w:tcW w:w="0" w:type="auto"/>
          </w:tcPr>
          <w:p w14:paraId="033F851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0" w:type="auto"/>
          </w:tcPr>
          <w:p w14:paraId="36E2932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</w:tc>
        <w:tc>
          <w:tcPr>
            <w:tcW w:w="0" w:type="auto"/>
          </w:tcPr>
          <w:p w14:paraId="2D355043" w14:textId="78CFEA01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289BE812" w14:textId="77777777" w:rsidTr="00F66E8C">
        <w:tc>
          <w:tcPr>
            <w:tcW w:w="0" w:type="auto"/>
          </w:tcPr>
          <w:p w14:paraId="62B55F8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1FAF83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519D282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110</w:t>
            </w:r>
          </w:p>
        </w:tc>
        <w:tc>
          <w:tcPr>
            <w:tcW w:w="0" w:type="auto"/>
          </w:tcPr>
          <w:p w14:paraId="15195747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0" w:type="auto"/>
          </w:tcPr>
          <w:p w14:paraId="0835F7B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0" w:type="auto"/>
          </w:tcPr>
          <w:p w14:paraId="196DE94D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22(1.03-1.45)</w:t>
            </w:r>
          </w:p>
        </w:tc>
      </w:tr>
      <w:tr w:rsidR="00F66E8C" w:rsidRPr="00F10868" w14:paraId="64EF0E00" w14:textId="77777777" w:rsidTr="00F66E8C">
        <w:tc>
          <w:tcPr>
            <w:tcW w:w="0" w:type="auto"/>
          </w:tcPr>
          <w:p w14:paraId="0022BDC1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D645F7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6A46FF0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0" w:type="auto"/>
          </w:tcPr>
          <w:p w14:paraId="40B39AA5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0" w:type="auto"/>
          </w:tcPr>
          <w:p w14:paraId="45408E9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84</w:t>
            </w:r>
          </w:p>
        </w:tc>
        <w:tc>
          <w:tcPr>
            <w:tcW w:w="0" w:type="auto"/>
          </w:tcPr>
          <w:p w14:paraId="58AC4C1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72(1.46-2.04)</w:t>
            </w:r>
          </w:p>
        </w:tc>
      </w:tr>
      <w:tr w:rsidR="00F66E8C" w:rsidRPr="00F10868" w14:paraId="613FF144" w14:textId="77777777" w:rsidTr="00F66E8C">
        <w:tc>
          <w:tcPr>
            <w:tcW w:w="0" w:type="auto"/>
          </w:tcPr>
          <w:p w14:paraId="41F9106F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Stage 2</w:t>
            </w:r>
          </w:p>
        </w:tc>
        <w:tc>
          <w:tcPr>
            <w:tcW w:w="0" w:type="auto"/>
          </w:tcPr>
          <w:p w14:paraId="0AF8448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69861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4B2B00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BD93C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DC734B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E8C" w:rsidRPr="00F10868" w14:paraId="34766B31" w14:textId="77777777" w:rsidTr="00F66E8C">
        <w:tc>
          <w:tcPr>
            <w:tcW w:w="0" w:type="auto"/>
          </w:tcPr>
          <w:p w14:paraId="6D17A28E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C40E2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Normal FBG</w:t>
            </w:r>
          </w:p>
        </w:tc>
        <w:tc>
          <w:tcPr>
            <w:tcW w:w="0" w:type="auto"/>
          </w:tcPr>
          <w:p w14:paraId="025FF60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27483</w:t>
            </w:r>
          </w:p>
        </w:tc>
        <w:tc>
          <w:tcPr>
            <w:tcW w:w="0" w:type="auto"/>
          </w:tcPr>
          <w:p w14:paraId="366DB6FE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002</w:t>
            </w:r>
          </w:p>
        </w:tc>
        <w:tc>
          <w:tcPr>
            <w:tcW w:w="0" w:type="auto"/>
          </w:tcPr>
          <w:p w14:paraId="2A12095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0" w:type="auto"/>
          </w:tcPr>
          <w:p w14:paraId="10FC2725" w14:textId="5B511DED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66E8C" w:rsidRPr="00F10868" w14:paraId="46E0DE60" w14:textId="77777777" w:rsidTr="00F66E8C">
        <w:tc>
          <w:tcPr>
            <w:tcW w:w="0" w:type="auto"/>
          </w:tcPr>
          <w:p w14:paraId="3DFB0BD8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23D86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Prediabetes</w:t>
            </w:r>
          </w:p>
        </w:tc>
        <w:tc>
          <w:tcPr>
            <w:tcW w:w="0" w:type="auto"/>
          </w:tcPr>
          <w:p w14:paraId="67FF38A3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3648</w:t>
            </w:r>
          </w:p>
        </w:tc>
        <w:tc>
          <w:tcPr>
            <w:tcW w:w="0" w:type="auto"/>
          </w:tcPr>
          <w:p w14:paraId="452CA1D4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0" w:type="auto"/>
          </w:tcPr>
          <w:p w14:paraId="5C4908F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3.95</w:t>
            </w:r>
          </w:p>
        </w:tc>
        <w:tc>
          <w:tcPr>
            <w:tcW w:w="0" w:type="auto"/>
          </w:tcPr>
          <w:p w14:paraId="78EA12D1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16(1.05-1.28)</w:t>
            </w:r>
          </w:p>
        </w:tc>
      </w:tr>
      <w:tr w:rsidR="00F66E8C" w:rsidRPr="00F10868" w14:paraId="2EBE4ED5" w14:textId="77777777" w:rsidTr="00F66E8C">
        <w:tc>
          <w:tcPr>
            <w:tcW w:w="0" w:type="auto"/>
          </w:tcPr>
          <w:p w14:paraId="3BBFEBDB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80860" w14:textId="77777777" w:rsidR="00F66E8C" w:rsidRPr="00F10868" w:rsidRDefault="00F66E8C" w:rsidP="00F66E8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</w:tcPr>
          <w:p w14:paraId="30F62038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4708</w:t>
            </w:r>
          </w:p>
        </w:tc>
        <w:tc>
          <w:tcPr>
            <w:tcW w:w="0" w:type="auto"/>
          </w:tcPr>
          <w:p w14:paraId="6D3ED9E9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0" w:type="auto"/>
          </w:tcPr>
          <w:p w14:paraId="1F3AAA1F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8.32</w:t>
            </w:r>
          </w:p>
        </w:tc>
        <w:tc>
          <w:tcPr>
            <w:tcW w:w="0" w:type="auto"/>
          </w:tcPr>
          <w:p w14:paraId="289D1F16" w14:textId="77777777" w:rsidR="00F66E8C" w:rsidRPr="00F10868" w:rsidRDefault="00F66E8C" w:rsidP="00F66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0868">
              <w:rPr>
                <w:rFonts w:ascii="Times New Roman" w:hAnsi="Times New Roman" w:cs="Times New Roman"/>
                <w:sz w:val="18"/>
                <w:szCs w:val="18"/>
              </w:rPr>
              <w:t>1.48(1.35-1.63)</w:t>
            </w:r>
          </w:p>
        </w:tc>
      </w:tr>
    </w:tbl>
    <w:p w14:paraId="6D0C0EE9" w14:textId="6B168592" w:rsidR="0006634A" w:rsidRPr="00F10868" w:rsidRDefault="00CE6965" w:rsidP="00CE6965">
      <w:pPr>
        <w:jc w:val="left"/>
        <w:rPr>
          <w:rFonts w:ascii="Times New Roman" w:hAnsi="Times New Roman" w:cs="Times New Roman"/>
          <w:sz w:val="20"/>
          <w:szCs w:val="20"/>
        </w:rPr>
        <w:sectPr w:rsidR="0006634A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10868">
        <w:rPr>
          <w:rFonts w:ascii="Times New Roman" w:hAnsi="Times New Roman" w:cs="Times New Roman"/>
          <w:sz w:val="20"/>
          <w:szCs w:val="20"/>
        </w:rPr>
        <w:t xml:space="preserve">Multivariable model adjusted for age, sex, income, </w:t>
      </w:r>
      <w:r w:rsidRPr="00F10868">
        <w:rPr>
          <w:rFonts w:ascii="Times New Roman" w:hAnsi="Times New Roman" w:cs="Times New Roman" w:hint="eastAsia"/>
          <w:sz w:val="20"/>
          <w:szCs w:val="20"/>
        </w:rPr>
        <w:t xml:space="preserve">physical exercise, </w:t>
      </w:r>
      <w:r w:rsidRPr="00F10868">
        <w:rPr>
          <w:rFonts w:ascii="Times New Roman" w:hAnsi="Times New Roman" w:cs="Times New Roman"/>
          <w:sz w:val="20"/>
          <w:szCs w:val="20"/>
        </w:rPr>
        <w:t>educational level, drinking, smoking, lipid</w:t>
      </w:r>
      <w:r w:rsidRPr="00F10868">
        <w:rPr>
          <w:rFonts w:ascii="Times New Roman" w:hAnsi="Times New Roman" w:cs="Times New Roman" w:hint="eastAsia"/>
          <w:sz w:val="20"/>
          <w:szCs w:val="20"/>
        </w:rPr>
        <w:t xml:space="preserve"> medicine, glucose medicine, BP medicine</w:t>
      </w:r>
      <w:r w:rsidRPr="00F10868">
        <w:rPr>
          <w:rFonts w:ascii="Times New Roman" w:hAnsi="Times New Roman" w:cs="Times New Roman"/>
          <w:sz w:val="20"/>
          <w:szCs w:val="20"/>
        </w:rPr>
        <w:t>, BMI, RHR, LDL-C, UA, Hs-CRP.</w:t>
      </w:r>
    </w:p>
    <w:p w14:paraId="6C6C4957" w14:textId="5B48FF38" w:rsidR="0006634A" w:rsidRPr="00F10868" w:rsidRDefault="00EE430B">
      <w:pPr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A73DCC4" wp14:editId="6D83DD8D">
            <wp:extent cx="5278120" cy="2885440"/>
            <wp:effectExtent l="0" t="0" r="0" b="0"/>
            <wp:docPr id="64675279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6752792" name="图片 64675279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28609" w14:textId="77777777" w:rsidR="00EE430B" w:rsidRPr="00F10868" w:rsidRDefault="00EE430B" w:rsidP="00EE430B">
      <w:pPr>
        <w:rPr>
          <w:rFonts w:ascii="Times New Roman" w:hAnsi="Times New Roman" w:cs="Times New Roman"/>
          <w:sz w:val="20"/>
          <w:szCs w:val="20"/>
        </w:rPr>
      </w:pPr>
    </w:p>
    <w:p w14:paraId="71A370BC" w14:textId="47FE7A23" w:rsidR="00EE430B" w:rsidRPr="00F10868" w:rsidRDefault="00EE430B" w:rsidP="00EE430B">
      <w:pPr>
        <w:jc w:val="left"/>
        <w:rPr>
          <w:rFonts w:ascii="Times New Roman" w:hAnsi="Times New Roman" w:cs="Times New Roman"/>
          <w:sz w:val="20"/>
          <w:szCs w:val="20"/>
        </w:rPr>
        <w:sectPr w:rsidR="00EE430B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10868">
        <w:rPr>
          <w:rFonts w:ascii="Times New Roman" w:hAnsi="Times New Roman" w:cs="Times New Roman" w:hint="eastAsia"/>
          <w:sz w:val="20"/>
          <w:szCs w:val="20"/>
        </w:rPr>
        <w:t xml:space="preserve">Figure  S1. </w:t>
      </w:r>
      <w:r w:rsidR="00F10868">
        <w:rPr>
          <w:rFonts w:ascii="Times New Roman" w:hAnsi="Times New Roman" w:cs="Times New Roman" w:hint="eastAsia"/>
          <w:sz w:val="20"/>
          <w:szCs w:val="20"/>
        </w:rPr>
        <w:t xml:space="preserve"> A study f</w:t>
      </w:r>
      <w:r w:rsidRPr="00F10868">
        <w:rPr>
          <w:rFonts w:ascii="Times New Roman" w:hAnsi="Times New Roman" w:cs="Times New Roman" w:hint="eastAsia"/>
          <w:sz w:val="20"/>
          <w:szCs w:val="20"/>
        </w:rPr>
        <w:t>lowcha</w:t>
      </w:r>
      <w:r w:rsidR="00F10868">
        <w:rPr>
          <w:rFonts w:ascii="Times New Roman" w:hAnsi="Times New Roman" w:cs="Times New Roman" w:hint="eastAsia"/>
          <w:sz w:val="20"/>
          <w:szCs w:val="20"/>
        </w:rPr>
        <w:t>r</w:t>
      </w:r>
      <w:r w:rsidRPr="00F10868">
        <w:rPr>
          <w:rFonts w:ascii="Times New Roman" w:hAnsi="Times New Roman" w:cs="Times New Roman" w:hint="eastAsia"/>
          <w:sz w:val="20"/>
          <w:szCs w:val="20"/>
        </w:rPr>
        <w:t>t.</w:t>
      </w:r>
    </w:p>
    <w:p w14:paraId="3647C222" w14:textId="49616828" w:rsidR="00F05F46" w:rsidRPr="00F10868" w:rsidRDefault="001114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8E5A8D7" wp14:editId="784E2387">
            <wp:extent cx="3655212" cy="7129604"/>
            <wp:effectExtent l="0" t="0" r="0" b="0"/>
            <wp:docPr id="8770655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065592" name="图片 87706559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9005" cy="7137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3AF17" w14:textId="1158065F" w:rsidR="0006634A" w:rsidRPr="00F10868" w:rsidRDefault="0006634A" w:rsidP="0006634A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>Figure S2.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Combination of </w:t>
      </w:r>
      <w:proofErr w:type="spellStart"/>
      <w:r w:rsidRPr="00F10868">
        <w:rPr>
          <w:rFonts w:ascii="Times New Roman" w:hAnsi="Times New Roman" w:cs="Times New Roman"/>
          <w:color w:val="231F20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index and BP status in developing CVD-analysis 1.</w:t>
      </w:r>
    </w:p>
    <w:p w14:paraId="7B28C286" w14:textId="1A8CFCB8" w:rsidR="0006634A" w:rsidRPr="00F10868" w:rsidRDefault="0006634A" w:rsidP="0006634A">
      <w:pPr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  <w:sectPr w:rsidR="0006634A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F10868">
        <w:rPr>
          <w:rFonts w:ascii="Times New Roman" w:hAnsi="Times New Roman" w:cs="Times New Roman"/>
          <w:sz w:val="20"/>
          <w:szCs w:val="20"/>
        </w:rPr>
        <w:t xml:space="preserve">Study participants were categorized into 6 groups according to a combination of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 (Normal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, ≤8.57; Elevated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, &gt;8.57) and blood pressure classification (normal, stage 1 hypertension, stage 2 hypertension). We conducted multivariable Cox regression analyses to identify the association of each combination of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 and BP status with incident cardiovascular disease: (A) cardiovascular disease, (B)myocardial infarction, (C) stroke. We adjusted the hazard ratio of each combination for </w:t>
      </w:r>
      <w:r w:rsidR="00F10868" w:rsidRPr="00F10868">
        <w:rPr>
          <w:rFonts w:ascii="Times New Roman" w:hAnsi="Times New Roman" w:cs="Times New Roman"/>
          <w:sz w:val="20"/>
          <w:szCs w:val="20"/>
        </w:rPr>
        <w:t>age, sex, income, physical exercise, educational level, drinking, smoking, lipid medicine, glucose medicine, BP medicine, BMI, RHR, LDL-C, UA, Hs-CRP</w:t>
      </w:r>
      <w:r w:rsidRPr="00F10868">
        <w:rPr>
          <w:rFonts w:ascii="Times New Roman" w:hAnsi="Times New Roman" w:cs="Times New Roman"/>
          <w:sz w:val="20"/>
          <w:szCs w:val="20"/>
        </w:rPr>
        <w:t>. Analysis1 excluded participants events occurring in the first 2 years of follow-up(n=1327).</w:t>
      </w:r>
    </w:p>
    <w:p w14:paraId="4B601B49" w14:textId="312AF68C" w:rsidR="0006634A" w:rsidRPr="00F10868" w:rsidRDefault="00400048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84117B9" wp14:editId="42B153C2">
            <wp:extent cx="3595630" cy="7013388"/>
            <wp:effectExtent l="0" t="0" r="0" b="0"/>
            <wp:docPr id="13167421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742191" name="图片 131674219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1916" cy="702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28EFE" w14:textId="1B13088E" w:rsidR="0006634A" w:rsidRPr="00F10868" w:rsidRDefault="0006634A" w:rsidP="0006634A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>Figure S3.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Combination of </w:t>
      </w:r>
      <w:proofErr w:type="spellStart"/>
      <w:r w:rsidRPr="00F10868">
        <w:rPr>
          <w:rFonts w:ascii="Times New Roman" w:hAnsi="Times New Roman" w:cs="Times New Roman"/>
          <w:color w:val="231F20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index and BP status in developing CVD-analysis 2.</w:t>
      </w:r>
    </w:p>
    <w:p w14:paraId="13B44BF7" w14:textId="660A6364" w:rsidR="0006634A" w:rsidRPr="00F10868" w:rsidRDefault="0006634A" w:rsidP="0006634A">
      <w:pPr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Study participants were categorized into 6 groups according to a combination of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 (Normal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, ≤8.57; Elevated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, &gt;8.57) and blood pressure classification (normal, stage 1 hypertension, stage 2 hypertension). We conducted multivariable Cox regression analyses to identify the association of each combination of </w:t>
      </w:r>
      <w:proofErr w:type="spellStart"/>
      <w:r w:rsidRPr="00F1086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hAnsi="Times New Roman" w:cs="Times New Roman"/>
          <w:sz w:val="20"/>
          <w:szCs w:val="20"/>
        </w:rPr>
        <w:t xml:space="preserve"> index and BP status with incident cardiovascular disease: (A) cardiovascular disease, (B)myocardial infarction, (C) stroke. We adjusted the hazard ratio of each combination for </w:t>
      </w:r>
      <w:r w:rsidR="00F10868" w:rsidRPr="00F10868">
        <w:rPr>
          <w:rFonts w:ascii="Times New Roman" w:hAnsi="Times New Roman" w:cs="Times New Roman"/>
          <w:sz w:val="20"/>
          <w:szCs w:val="20"/>
        </w:rPr>
        <w:t>age, sex, income, physical exercise, educational level, drinking, smoking, lipid medicine, glucose medicine, BP medicine, BMI, RHR, LDL-C, UA, Hs-CRP</w:t>
      </w:r>
      <w:r w:rsidRPr="00F10868">
        <w:rPr>
          <w:rFonts w:ascii="Times New Roman" w:hAnsi="Times New Roman" w:cs="Times New Roman"/>
          <w:sz w:val="20"/>
          <w:szCs w:val="20"/>
        </w:rPr>
        <w:t>. Analysis2 excluded received treatment with lipid lowering medication or glucose lowering medication at baseline and follow-up(n=2500).</w:t>
      </w:r>
    </w:p>
    <w:p w14:paraId="761B0245" w14:textId="77777777" w:rsidR="0006634A" w:rsidRPr="00F10868" w:rsidRDefault="0006634A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  <w:sectPr w:rsidR="0006634A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6FAA46B" w14:textId="40D0B7C6" w:rsidR="0006634A" w:rsidRPr="00F10868" w:rsidRDefault="00E754D8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226F036" wp14:editId="1522540A">
            <wp:extent cx="3592683" cy="7007640"/>
            <wp:effectExtent l="0" t="0" r="0" b="0"/>
            <wp:docPr id="4773862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386291" name="图片 47738629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872" cy="7019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0C2DF" w14:textId="4C81D2A9" w:rsidR="0006634A" w:rsidRPr="00F10868" w:rsidRDefault="0006634A" w:rsidP="0006634A">
      <w:pPr>
        <w:rPr>
          <w:rFonts w:ascii="Times New Roman" w:eastAsia="黑体" w:hAnsi="Times New Roman" w:cs="Times New Roman"/>
          <w:color w:val="231F20"/>
          <w:sz w:val="20"/>
          <w:szCs w:val="20"/>
        </w:rPr>
      </w:pPr>
      <w:r w:rsidRPr="00F10868">
        <w:rPr>
          <w:rFonts w:ascii="Times New Roman" w:eastAsia="黑体" w:hAnsi="Times New Roman" w:cs="Times New Roman"/>
          <w:sz w:val="20"/>
          <w:szCs w:val="20"/>
        </w:rPr>
        <w:t>Figure S4.</w:t>
      </w:r>
      <w:r w:rsidRPr="00F10868">
        <w:rPr>
          <w:rFonts w:ascii="Times New Roman" w:eastAsia="黑体" w:hAnsi="Times New Roman" w:cs="Times New Roman"/>
          <w:color w:val="231F20"/>
          <w:sz w:val="20"/>
          <w:szCs w:val="20"/>
        </w:rPr>
        <w:t xml:space="preserve"> Combination of </w:t>
      </w:r>
      <w:proofErr w:type="spellStart"/>
      <w:r w:rsidRPr="00F10868">
        <w:rPr>
          <w:rFonts w:ascii="Times New Roman" w:eastAsia="黑体" w:hAnsi="Times New Roman" w:cs="Times New Roman"/>
          <w:color w:val="231F20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color w:val="231F20"/>
          <w:sz w:val="20"/>
          <w:szCs w:val="20"/>
        </w:rPr>
        <w:t xml:space="preserve"> index and BP status in developing CVD-analysis 3.</w:t>
      </w:r>
    </w:p>
    <w:p w14:paraId="48F0E60A" w14:textId="7363778B" w:rsidR="0006634A" w:rsidRPr="00F10868" w:rsidRDefault="0006634A" w:rsidP="0006634A">
      <w:pPr>
        <w:spacing w:line="0" w:lineRule="atLeast"/>
        <w:rPr>
          <w:rFonts w:ascii="Times New Roman" w:eastAsia="黑体" w:hAnsi="Times New Roman" w:cs="Times New Roman"/>
          <w:sz w:val="20"/>
          <w:szCs w:val="20"/>
        </w:rPr>
      </w:pPr>
      <w:r w:rsidRPr="00F10868">
        <w:rPr>
          <w:rFonts w:ascii="Times New Roman" w:eastAsia="黑体" w:hAnsi="Times New Roman" w:cs="Times New Roman"/>
          <w:sz w:val="20"/>
          <w:szCs w:val="20"/>
        </w:rPr>
        <w:t xml:space="preserve">Study participants were categorized into 6 groups according to a combination of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index (Normal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index, ≤8.57; Elevated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index, &gt;8.57) and blood pressure classification (normal, stage 1 hypertension, stage 2 hypertension). We conducted multivariable Cox regression analyses to identify the association of each combination of </w:t>
      </w:r>
      <w:proofErr w:type="spellStart"/>
      <w:r w:rsidRPr="00F10868">
        <w:rPr>
          <w:rFonts w:ascii="Times New Roman" w:eastAsia="黑体" w:hAnsi="Times New Roman" w:cs="Times New Roman"/>
          <w:sz w:val="20"/>
          <w:szCs w:val="20"/>
        </w:rPr>
        <w:t>TyG</w:t>
      </w:r>
      <w:proofErr w:type="spellEnd"/>
      <w:r w:rsidRPr="00F10868">
        <w:rPr>
          <w:rFonts w:ascii="Times New Roman" w:eastAsia="黑体" w:hAnsi="Times New Roman" w:cs="Times New Roman"/>
          <w:sz w:val="20"/>
          <w:szCs w:val="20"/>
        </w:rPr>
        <w:t xml:space="preserve"> index and BP status with incident cardiovascular disease: (A) cardiovascular disease, (B)myocardial infarction, (C) stroke. We adjusted the hazard ratio of each combination for</w:t>
      </w:r>
      <w:r w:rsidR="00F10868" w:rsidRPr="00F10868">
        <w:rPr>
          <w:rFonts w:ascii="Times New Roman" w:eastAsia="黑体" w:hAnsi="Times New Roman" w:cs="Times New Roman"/>
          <w:sz w:val="20"/>
          <w:szCs w:val="20"/>
        </w:rPr>
        <w:t xml:space="preserve"> age, sex, income, physical exercise, educational level, drinking, smoking, lipid medicine, glucose medicine, BP medicine, BMI, RHR, LDL-C, UA, Hs-CRP</w:t>
      </w:r>
      <w:r w:rsidRPr="00F10868">
        <w:rPr>
          <w:rFonts w:ascii="Times New Roman" w:eastAsia="黑体" w:hAnsi="Times New Roman" w:cs="Times New Roman"/>
          <w:sz w:val="20"/>
          <w:szCs w:val="20"/>
        </w:rPr>
        <w:t>. Analysis3 excluded participants with diabetes at baseline (n=7834).</w:t>
      </w:r>
    </w:p>
    <w:p w14:paraId="24C1B7AA" w14:textId="77777777" w:rsidR="0006634A" w:rsidRPr="00F10868" w:rsidRDefault="0006634A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  <w:sectPr w:rsidR="0006634A" w:rsidRPr="00F10868" w:rsidSect="004B72B4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85CBAA3" w14:textId="28123250" w:rsidR="0006634A" w:rsidRPr="00F10868" w:rsidRDefault="00E754D8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20F61C" wp14:editId="288F1B98">
            <wp:extent cx="3668220" cy="7029244"/>
            <wp:effectExtent l="0" t="0" r="0" b="0"/>
            <wp:docPr id="22756275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562752" name="图片 22756275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3295" cy="7038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33420" w14:textId="48A2FA39" w:rsidR="0006634A" w:rsidRPr="00F10868" w:rsidRDefault="0006634A" w:rsidP="0006634A">
      <w:pPr>
        <w:rPr>
          <w:rFonts w:ascii="Times New Roman" w:hAnsi="Times New Roman" w:cs="Times New Roman"/>
          <w:color w:val="231F20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Figure </w:t>
      </w:r>
      <w:r w:rsidRPr="00F10868">
        <w:rPr>
          <w:rFonts w:ascii="Times New Roman" w:hAnsi="Times New Roman" w:cs="Times New Roman" w:hint="eastAsia"/>
          <w:sz w:val="20"/>
          <w:szCs w:val="20"/>
        </w:rPr>
        <w:t>S5</w:t>
      </w:r>
      <w:r w:rsidRPr="00F10868">
        <w:rPr>
          <w:rFonts w:ascii="Times New Roman" w:hAnsi="Times New Roman" w:cs="Times New Roman"/>
          <w:sz w:val="20"/>
          <w:szCs w:val="20"/>
        </w:rPr>
        <w:t>.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 xml:space="preserve"> Combination of </w:t>
      </w:r>
      <w:r w:rsidRPr="00F10868">
        <w:rPr>
          <w:rFonts w:ascii="Times New Roman" w:hAnsi="Times New Roman" w:cs="Times New Roman" w:hint="eastAsia"/>
          <w:color w:val="231F20"/>
          <w:sz w:val="20"/>
          <w:szCs w:val="20"/>
        </w:rPr>
        <w:t xml:space="preserve">glucose status </w:t>
      </w:r>
      <w:r w:rsidRPr="00F10868">
        <w:rPr>
          <w:rFonts w:ascii="Times New Roman" w:hAnsi="Times New Roman" w:cs="Times New Roman"/>
          <w:color w:val="231F20"/>
          <w:sz w:val="20"/>
          <w:szCs w:val="20"/>
        </w:rPr>
        <w:t>and BP status in developing CVD.</w:t>
      </w:r>
    </w:p>
    <w:p w14:paraId="5303868A" w14:textId="4D1F34E0" w:rsidR="0006634A" w:rsidRPr="00F10868" w:rsidRDefault="0006634A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 w:rsidRPr="00F10868">
        <w:rPr>
          <w:rFonts w:ascii="Times New Roman" w:hAnsi="Times New Roman" w:cs="Times New Roman"/>
          <w:sz w:val="20"/>
          <w:szCs w:val="20"/>
        </w:rPr>
        <w:t xml:space="preserve">Study participants were categorized into </w:t>
      </w:r>
      <w:r w:rsidRPr="00F10868">
        <w:rPr>
          <w:rFonts w:ascii="Times New Roman" w:hAnsi="Times New Roman" w:cs="Times New Roman" w:hint="eastAsia"/>
          <w:sz w:val="20"/>
          <w:szCs w:val="20"/>
        </w:rPr>
        <w:t>9</w:t>
      </w:r>
      <w:r w:rsidRPr="00F10868">
        <w:rPr>
          <w:rFonts w:ascii="Times New Roman" w:hAnsi="Times New Roman" w:cs="Times New Roman"/>
          <w:sz w:val="20"/>
          <w:szCs w:val="20"/>
        </w:rPr>
        <w:t xml:space="preserve"> groups according to a combination of </w:t>
      </w:r>
      <w:r w:rsidRPr="00F10868">
        <w:rPr>
          <w:rFonts w:ascii="Times New Roman" w:hAnsi="Times New Roman" w:cs="Times New Roman" w:hint="eastAsia"/>
          <w:sz w:val="20"/>
          <w:szCs w:val="20"/>
        </w:rPr>
        <w:t>glucose status</w:t>
      </w:r>
      <w:r w:rsidRPr="00F10868">
        <w:rPr>
          <w:rFonts w:ascii="Times New Roman" w:hAnsi="Times New Roman" w:cs="Times New Roman"/>
          <w:sz w:val="20"/>
          <w:szCs w:val="20"/>
        </w:rPr>
        <w:t>(</w:t>
      </w:r>
      <w:r w:rsidRPr="00F10868">
        <w:rPr>
          <w:rFonts w:ascii="Times New Roman" w:hAnsi="Times New Roman" w:cs="Times New Roman" w:hint="eastAsia"/>
          <w:sz w:val="20"/>
          <w:szCs w:val="20"/>
        </w:rPr>
        <w:t>normal, prediabetes and diabetes</w:t>
      </w:r>
      <w:r w:rsidRPr="00F10868">
        <w:rPr>
          <w:rFonts w:ascii="Times New Roman" w:hAnsi="Times New Roman" w:cs="Times New Roman"/>
          <w:sz w:val="20"/>
          <w:szCs w:val="20"/>
        </w:rPr>
        <w:t>)</w:t>
      </w:r>
      <w:r w:rsidRPr="00F10868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Pr="00F10868">
        <w:rPr>
          <w:rFonts w:ascii="Times New Roman" w:hAnsi="Times New Roman" w:cs="Times New Roman"/>
          <w:sz w:val="20"/>
          <w:szCs w:val="20"/>
        </w:rPr>
        <w:t>blood pressure classification (normal, stage 1 hypertension, stage 2 hypertension).</w:t>
      </w:r>
      <w:r w:rsidRPr="00F108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10868">
        <w:rPr>
          <w:rFonts w:ascii="Times New Roman" w:hAnsi="Times New Roman" w:cs="Times New Roman"/>
          <w:sz w:val="20"/>
          <w:szCs w:val="20"/>
        </w:rPr>
        <w:t xml:space="preserve">We conducted multivariable Cox regression analyses to identify the association of each combination of </w:t>
      </w:r>
      <w:r w:rsidRPr="00F10868">
        <w:rPr>
          <w:rFonts w:ascii="Times New Roman" w:hAnsi="Times New Roman" w:cs="Times New Roman" w:hint="eastAsia"/>
          <w:sz w:val="20"/>
          <w:szCs w:val="20"/>
        </w:rPr>
        <w:t xml:space="preserve">glucose and BP status </w:t>
      </w:r>
      <w:r w:rsidRPr="00F10868">
        <w:rPr>
          <w:rFonts w:ascii="Times New Roman" w:hAnsi="Times New Roman" w:cs="Times New Roman"/>
          <w:sz w:val="20"/>
          <w:szCs w:val="20"/>
        </w:rPr>
        <w:t>with incident cardiovascular disease: (A) cardiovascular disease</w:t>
      </w:r>
      <w:r w:rsidRPr="00F10868">
        <w:rPr>
          <w:rFonts w:ascii="Times New Roman" w:hAnsi="Times New Roman" w:cs="Times New Roman" w:hint="eastAsia"/>
          <w:sz w:val="20"/>
          <w:szCs w:val="20"/>
        </w:rPr>
        <w:t>,</w:t>
      </w:r>
      <w:r w:rsidRPr="00F10868">
        <w:rPr>
          <w:rFonts w:ascii="Times New Roman" w:hAnsi="Times New Roman" w:cs="Times New Roman"/>
          <w:sz w:val="20"/>
          <w:szCs w:val="20"/>
        </w:rPr>
        <w:t xml:space="preserve"> (B)myocardial infarction</w:t>
      </w:r>
      <w:r w:rsidRPr="00F10868">
        <w:rPr>
          <w:rFonts w:ascii="Times New Roman" w:hAnsi="Times New Roman" w:cs="Times New Roman" w:hint="eastAsia"/>
          <w:sz w:val="20"/>
          <w:szCs w:val="20"/>
        </w:rPr>
        <w:t>,</w:t>
      </w:r>
      <w:r w:rsidRPr="00F10868">
        <w:rPr>
          <w:rFonts w:ascii="Times New Roman" w:hAnsi="Times New Roman" w:cs="Times New Roman"/>
          <w:sz w:val="20"/>
          <w:szCs w:val="20"/>
        </w:rPr>
        <w:t xml:space="preserve"> (C) stroke. We adjusted the hazard ratio of each combination for </w:t>
      </w:r>
      <w:r w:rsidR="00F10868" w:rsidRPr="00F10868">
        <w:rPr>
          <w:rFonts w:ascii="Times New Roman" w:hAnsi="Times New Roman" w:cs="Times New Roman"/>
          <w:sz w:val="20"/>
          <w:szCs w:val="20"/>
        </w:rPr>
        <w:t xml:space="preserve">age, sex, income, </w:t>
      </w:r>
      <w:r w:rsidR="00F10868" w:rsidRPr="00F10868">
        <w:rPr>
          <w:rFonts w:ascii="Times New Roman" w:hAnsi="Times New Roman" w:cs="Times New Roman" w:hint="eastAsia"/>
          <w:sz w:val="20"/>
          <w:szCs w:val="20"/>
        </w:rPr>
        <w:t xml:space="preserve">physical exercise, </w:t>
      </w:r>
      <w:r w:rsidR="00F10868" w:rsidRPr="00F10868">
        <w:rPr>
          <w:rFonts w:ascii="Times New Roman" w:hAnsi="Times New Roman" w:cs="Times New Roman"/>
          <w:sz w:val="20"/>
          <w:szCs w:val="20"/>
        </w:rPr>
        <w:t>educational level, drinking, smoking, lipid</w:t>
      </w:r>
      <w:r w:rsidR="00F10868" w:rsidRPr="00F10868">
        <w:rPr>
          <w:rFonts w:ascii="Times New Roman" w:hAnsi="Times New Roman" w:cs="Times New Roman" w:hint="eastAsia"/>
          <w:sz w:val="20"/>
          <w:szCs w:val="20"/>
        </w:rPr>
        <w:t xml:space="preserve"> medicine, glucose medicine, BP medicine</w:t>
      </w:r>
      <w:r w:rsidR="00F10868" w:rsidRPr="00F10868">
        <w:rPr>
          <w:rFonts w:ascii="Times New Roman" w:hAnsi="Times New Roman" w:cs="Times New Roman"/>
          <w:sz w:val="20"/>
          <w:szCs w:val="20"/>
        </w:rPr>
        <w:t>, BMI, RHR, LDL-C, UA, Hs-CRP</w:t>
      </w:r>
      <w:r w:rsidRPr="00F10868">
        <w:rPr>
          <w:rFonts w:ascii="Times New Roman" w:hAnsi="Times New Roman" w:cs="Times New Roman"/>
          <w:sz w:val="20"/>
          <w:szCs w:val="20"/>
        </w:rPr>
        <w:t>.</w:t>
      </w:r>
    </w:p>
    <w:p w14:paraId="0AE64E36" w14:textId="77777777" w:rsidR="0006634A" w:rsidRPr="0006634A" w:rsidRDefault="0006634A" w:rsidP="0006634A">
      <w:pPr>
        <w:spacing w:line="0" w:lineRule="atLeast"/>
        <w:rPr>
          <w:rFonts w:ascii="Times New Roman" w:hAnsi="Times New Roman" w:cs="Times New Roman"/>
          <w:sz w:val="20"/>
          <w:szCs w:val="20"/>
        </w:rPr>
      </w:pPr>
    </w:p>
    <w:sectPr w:rsidR="0006634A" w:rsidRPr="0006634A" w:rsidSect="004B72B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81086D" w14:textId="77777777" w:rsidR="004B72B4" w:rsidRDefault="004B72B4" w:rsidP="000C46AC">
      <w:r>
        <w:separator/>
      </w:r>
    </w:p>
  </w:endnote>
  <w:endnote w:type="continuationSeparator" w:id="0">
    <w:p w14:paraId="2BF5A56A" w14:textId="77777777" w:rsidR="004B72B4" w:rsidRDefault="004B72B4" w:rsidP="000C4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B775E5" w14:textId="77777777" w:rsidR="004B72B4" w:rsidRDefault="004B72B4" w:rsidP="000C46AC">
      <w:r>
        <w:separator/>
      </w:r>
    </w:p>
  </w:footnote>
  <w:footnote w:type="continuationSeparator" w:id="0">
    <w:p w14:paraId="76240A67" w14:textId="77777777" w:rsidR="004B72B4" w:rsidRDefault="004B72B4" w:rsidP="000C4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1508F"/>
    <w:rsid w:val="000302A3"/>
    <w:rsid w:val="0006634A"/>
    <w:rsid w:val="000C46AC"/>
    <w:rsid w:val="0011140B"/>
    <w:rsid w:val="0014044F"/>
    <w:rsid w:val="001B7BA0"/>
    <w:rsid w:val="0027756D"/>
    <w:rsid w:val="002943AD"/>
    <w:rsid w:val="00356B3D"/>
    <w:rsid w:val="00400048"/>
    <w:rsid w:val="004B72B4"/>
    <w:rsid w:val="005412B6"/>
    <w:rsid w:val="0066024A"/>
    <w:rsid w:val="00715F11"/>
    <w:rsid w:val="007A439B"/>
    <w:rsid w:val="007D43C0"/>
    <w:rsid w:val="00963C12"/>
    <w:rsid w:val="00985092"/>
    <w:rsid w:val="00A1527A"/>
    <w:rsid w:val="00A33057"/>
    <w:rsid w:val="00AB33EE"/>
    <w:rsid w:val="00AD693E"/>
    <w:rsid w:val="00B94380"/>
    <w:rsid w:val="00C02CBF"/>
    <w:rsid w:val="00C30D57"/>
    <w:rsid w:val="00CE6965"/>
    <w:rsid w:val="00D14976"/>
    <w:rsid w:val="00D93A89"/>
    <w:rsid w:val="00E1508F"/>
    <w:rsid w:val="00E754D8"/>
    <w:rsid w:val="00E9467F"/>
    <w:rsid w:val="00EE430B"/>
    <w:rsid w:val="00F05F46"/>
    <w:rsid w:val="00F10868"/>
    <w:rsid w:val="00F66E8C"/>
    <w:rsid w:val="00FE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358D40"/>
  <w15:chartTrackingRefBased/>
  <w15:docId w15:val="{9466ACA6-5CFC-4422-9067-C1BE0A5F5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6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6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6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6AC"/>
    <w:rPr>
      <w:sz w:val="18"/>
      <w:szCs w:val="18"/>
    </w:rPr>
  </w:style>
  <w:style w:type="table" w:styleId="a7">
    <w:name w:val="Table Grid"/>
    <w:basedOn w:val="a1"/>
    <w:uiPriority w:val="39"/>
    <w:rsid w:val="000C4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663D6D-07BC-43F6-A3D6-C815DA066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2</Pages>
  <Words>1843</Words>
  <Characters>10510</Characters>
  <Application>Microsoft Office Word</Application>
  <DocSecurity>0</DocSecurity>
  <Lines>87</Lines>
  <Paragraphs>24</Paragraphs>
  <ScaleCrop>false</ScaleCrop>
  <Company/>
  <LinksUpToDate>false</LinksUpToDate>
  <CharactersWithSpaces>1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zhe cui</dc:creator>
  <cp:keywords/>
  <dc:description/>
  <cp:lastModifiedBy>haozhe cui</cp:lastModifiedBy>
  <cp:revision>10</cp:revision>
  <dcterms:created xsi:type="dcterms:W3CDTF">2024-04-30T01:44:00Z</dcterms:created>
  <dcterms:modified xsi:type="dcterms:W3CDTF">2024-05-02T06:25:00Z</dcterms:modified>
</cp:coreProperties>
</file>